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77BEA" w14:textId="77777777" w:rsidR="008B2CEA" w:rsidRPr="00CF65F0" w:rsidRDefault="008B2CEA" w:rsidP="00767BE4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E4C6C85" w14:textId="77777777" w:rsidR="00A054D6" w:rsidRDefault="008B2CEA" w:rsidP="00A054D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CF65F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1 </w:t>
      </w:r>
      <w:r w:rsidR="009706D7" w:rsidRPr="00CF65F0">
        <w:rPr>
          <w:rFonts w:ascii="Times New Roman" w:hAnsi="Times New Roman" w:cs="Times New Roman"/>
          <w:b/>
          <w:bCs/>
          <w:sz w:val="24"/>
          <w:szCs w:val="24"/>
          <w:lang w:val="en-CA"/>
        </w:rPr>
        <w:t>File</w:t>
      </w:r>
    </w:p>
    <w:p w14:paraId="12E64B72" w14:textId="6B4C9C77" w:rsidR="002F004E" w:rsidRDefault="00841095" w:rsidP="00A054D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/>
      </w:r>
      <w:r w:rsidR="00401F3A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E24F6B" w:rsidRPr="00CF65F0">
        <w:rPr>
          <w:rFonts w:ascii="Times New Roman" w:hAnsi="Times New Roman" w:cs="Times New Roman"/>
          <w:sz w:val="24"/>
          <w:szCs w:val="24"/>
          <w:lang w:val="en-CA"/>
        </w:rPr>
        <w:t>Five Canadas of Climate Change</w:t>
      </w:r>
      <w:r w:rsidR="00401F3A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: Using Audience Segmentation </w:t>
      </w:r>
      <w:r w:rsidR="00E24F6B" w:rsidRPr="00CF65F0">
        <w:rPr>
          <w:rFonts w:ascii="Times New Roman" w:hAnsi="Times New Roman" w:cs="Times New Roman"/>
          <w:sz w:val="24"/>
          <w:szCs w:val="24"/>
          <w:lang w:val="en-CA"/>
        </w:rPr>
        <w:t>to Inform Communication on Climate Policy</w:t>
      </w:r>
    </w:p>
    <w:p w14:paraId="751B78D0" w14:textId="77777777" w:rsidR="00A054D6" w:rsidRPr="00CF65F0" w:rsidRDefault="00A054D6" w:rsidP="00767BE4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C6B2174" w14:textId="52EDB005" w:rsidR="009706D7" w:rsidRPr="00CF65F0" w:rsidRDefault="009706D7" w:rsidP="00767B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CF65F0">
        <w:rPr>
          <w:rFonts w:ascii="Times New Roman" w:hAnsi="Times New Roman" w:cs="Times New Roman"/>
          <w:sz w:val="24"/>
          <w:szCs w:val="24"/>
          <w:lang w:val="en-CA"/>
        </w:rPr>
        <w:t>PLOS One</w:t>
      </w:r>
    </w:p>
    <w:p w14:paraId="4F81DB59" w14:textId="1E1DC9AA" w:rsidR="009706D7" w:rsidRPr="00841095" w:rsidRDefault="00A054D6" w:rsidP="00767BE4">
      <w:pPr>
        <w:tabs>
          <w:tab w:val="left" w:pos="528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ab/>
      </w:r>
    </w:p>
    <w:p w14:paraId="634DDF4A" w14:textId="5B87F3D0" w:rsidR="00A054D6" w:rsidRPr="00CF65F0" w:rsidRDefault="00314F97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841095">
        <w:rPr>
          <w:rFonts w:ascii="Times New Roman" w:hAnsi="Times New Roman" w:cs="Times New Roman"/>
          <w:b/>
          <w:bCs/>
          <w:sz w:val="24"/>
          <w:szCs w:val="24"/>
          <w:lang w:val="en-CA"/>
        </w:rPr>
        <w:t>Measures</w:t>
      </w:r>
      <w:r w:rsidR="00841095" w:rsidRPr="00841095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and experimental balance across treatments</w:t>
      </w:r>
      <w:r w:rsidR="00A054D6">
        <w:rPr>
          <w:rFonts w:ascii="Times New Roman" w:hAnsi="Times New Roman" w:cs="Times New Roman"/>
          <w:b/>
          <w:bCs/>
          <w:sz w:val="24"/>
          <w:szCs w:val="24"/>
          <w:lang w:val="en-CA"/>
        </w:rPr>
        <w:br/>
      </w:r>
    </w:p>
    <w:p w14:paraId="3A9EA623" w14:textId="09A165DF" w:rsidR="00841095" w:rsidRPr="00A24244" w:rsidRDefault="00841095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A054D6"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>1. Factor loadings for overall attitudes toward carbon taxes</w:t>
      </w:r>
    </w:p>
    <w:tbl>
      <w:tblPr>
        <w:tblpPr w:leftFromText="180" w:rightFromText="180" w:vertAnchor="text" w:horzAnchor="margin" w:tblpXSpec="center" w:tblpY="44"/>
        <w:tblOverlap w:val="never"/>
        <w:tblW w:w="8761" w:type="dxa"/>
        <w:tblLayout w:type="fixed"/>
        <w:tblLook w:val="0000" w:firstRow="0" w:lastRow="0" w:firstColumn="0" w:lastColumn="0" w:noHBand="0" w:noVBand="0"/>
      </w:tblPr>
      <w:tblGrid>
        <w:gridCol w:w="5776"/>
        <w:gridCol w:w="2985"/>
      </w:tblGrid>
      <w:tr w:rsidR="00841095" w:rsidRPr="007F235B" w14:paraId="2A500E5E" w14:textId="77777777" w:rsidTr="00767BE4">
        <w:trPr>
          <w:cantSplit/>
          <w:trHeight w:val="20"/>
        </w:trPr>
        <w:tc>
          <w:tcPr>
            <w:tcW w:w="5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860DB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br/>
              <w:t>Measures of overall attitudes</w:t>
            </w:r>
          </w:p>
          <w:p w14:paraId="2088B117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>toward carbon taxes (</w:t>
            </w:r>
            <w:r w:rsidRPr="005314A3">
              <w:rPr>
                <w:rFonts w:ascii="Cambria Math" w:hAnsi="Cambria Math" w:cs="Cambria Math"/>
              </w:rPr>
              <w:t>∝</w:t>
            </w:r>
            <w:r w:rsidRPr="007F235B">
              <w:rPr>
                <w:rFonts w:ascii="Times New Roman" w:hAnsi="Times New Roman" w:cs="Times New Roman"/>
              </w:rPr>
              <w:t>=.79)</w:t>
            </w:r>
          </w:p>
        </w:tc>
        <w:tc>
          <w:tcPr>
            <w:tcW w:w="2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FE78D4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>Factor loadings</w:t>
            </w:r>
          </w:p>
          <w:p w14:paraId="5B6E1CB4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>(one-factor solution)</w:t>
            </w:r>
          </w:p>
        </w:tc>
      </w:tr>
      <w:tr w:rsidR="00841095" w:rsidRPr="007F235B" w14:paraId="64FB98B6" w14:textId="77777777" w:rsidTr="00767BE4">
        <w:trPr>
          <w:cantSplit/>
          <w:trHeight w:val="92"/>
        </w:trPr>
        <w:tc>
          <w:tcPr>
            <w:tcW w:w="5776" w:type="dxa"/>
            <w:tcBorders>
              <w:top w:val="nil"/>
              <w:left w:val="nil"/>
              <w:bottom w:val="single" w:sz="10" w:space="0" w:color="auto"/>
              <w:right w:val="nil"/>
            </w:tcBorders>
            <w:vAlign w:val="center"/>
          </w:tcPr>
          <w:p w14:paraId="5C43F1FB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985" w:type="dxa"/>
            <w:vMerge/>
            <w:tcBorders>
              <w:left w:val="nil"/>
              <w:bottom w:val="single" w:sz="10" w:space="0" w:color="auto"/>
              <w:right w:val="nil"/>
            </w:tcBorders>
            <w:vAlign w:val="center"/>
          </w:tcPr>
          <w:p w14:paraId="35A70F1D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095" w:rsidRPr="007F235B" w14:paraId="238463B1" w14:textId="77777777" w:rsidTr="00767BE4">
        <w:trPr>
          <w:cantSplit/>
          <w:trHeight w:val="20"/>
        </w:trPr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5B68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EA55DBA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>Willingness to pay the carbon ta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8436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D21C4B6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>.56</w:t>
            </w:r>
          </w:p>
        </w:tc>
      </w:tr>
      <w:tr w:rsidR="00841095" w:rsidRPr="007F235B" w14:paraId="4CE311F7" w14:textId="77777777" w:rsidTr="00767BE4">
        <w:trPr>
          <w:cantSplit/>
          <w:trHeight w:val="20"/>
        </w:trPr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5485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3647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095" w:rsidRPr="007F235B" w14:paraId="7944EB9B" w14:textId="77777777" w:rsidTr="00767BE4">
        <w:trPr>
          <w:cantSplit/>
          <w:trHeight w:val="20"/>
        </w:trPr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1835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>Perceived effectivenes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7D2D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>.57</w:t>
            </w:r>
          </w:p>
        </w:tc>
      </w:tr>
      <w:tr w:rsidR="00841095" w:rsidRPr="007F235B" w14:paraId="222F46E2" w14:textId="77777777" w:rsidTr="00767BE4">
        <w:trPr>
          <w:cantSplit/>
          <w:trHeight w:val="20"/>
        </w:trPr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855A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CB33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095" w:rsidRPr="007F235B" w14:paraId="0860A831" w14:textId="77777777" w:rsidTr="00767BE4">
        <w:trPr>
          <w:cantSplit/>
          <w:trHeight w:val="20"/>
        </w:trPr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2066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>Perceived fairnes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A9CB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>.60</w:t>
            </w:r>
          </w:p>
        </w:tc>
      </w:tr>
      <w:tr w:rsidR="00841095" w:rsidRPr="007F235B" w14:paraId="3D6DBA1E" w14:textId="77777777" w:rsidTr="00767BE4">
        <w:trPr>
          <w:cantSplit/>
          <w:trHeight w:val="20"/>
        </w:trPr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124D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F235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FE26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095" w:rsidRPr="007F235B" w14:paraId="507FDC27" w14:textId="77777777" w:rsidTr="00767BE4">
        <w:trPr>
          <w:cantSplit/>
          <w:trHeight w:val="92"/>
        </w:trPr>
        <w:tc>
          <w:tcPr>
            <w:tcW w:w="5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9E139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216C3" w14:textId="77777777" w:rsidR="00841095" w:rsidRPr="007F235B" w:rsidRDefault="00841095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F10E14F" w14:textId="77777777" w:rsidR="00841095" w:rsidRPr="00A24244" w:rsidRDefault="00841095" w:rsidP="00767BE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AD1EB8" w14:textId="66755661" w:rsidR="00EC0160" w:rsidRPr="00767BE4" w:rsidRDefault="00EC0160" w:rsidP="00767BE4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242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054D6" w:rsidRPr="00A24244">
        <w:rPr>
          <w:rFonts w:ascii="Times New Roman" w:hAnsi="Times New Roman" w:cs="Times New Roman"/>
          <w:b/>
          <w:sz w:val="24"/>
          <w:szCs w:val="24"/>
        </w:rPr>
        <w:t>S</w:t>
      </w:r>
      <w:r w:rsidR="00841095" w:rsidRPr="00A24244">
        <w:rPr>
          <w:rFonts w:ascii="Times New Roman" w:hAnsi="Times New Roman" w:cs="Times New Roman"/>
          <w:b/>
          <w:sz w:val="24"/>
          <w:szCs w:val="24"/>
        </w:rPr>
        <w:t>2</w:t>
      </w:r>
      <w:r w:rsidRPr="00A24244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97028885"/>
      <w:r w:rsidRPr="00A24244">
        <w:rPr>
          <w:rFonts w:ascii="Times New Roman" w:hAnsi="Times New Roman" w:cs="Times New Roman"/>
          <w:b/>
          <w:sz w:val="24"/>
          <w:szCs w:val="24"/>
          <w:lang w:val="en-CA"/>
        </w:rPr>
        <w:t>Analyses of variance: demographic characteristics by experimental treatment (mean/standard deviation, N in parentheses)</w:t>
      </w:r>
      <w:bookmarkEnd w:id="0"/>
    </w:p>
    <w:tbl>
      <w:tblPr>
        <w:tblStyle w:val="Grilledutableau"/>
        <w:tblpPr w:leftFromText="180" w:rightFromText="180" w:vertAnchor="text" w:tblpXSpec="center" w:tblpY="1"/>
        <w:tblOverlap w:val="never"/>
        <w:tblW w:w="8887" w:type="dxa"/>
        <w:tblLayout w:type="fixed"/>
        <w:tblLook w:val="04A0" w:firstRow="1" w:lastRow="0" w:firstColumn="1" w:lastColumn="0" w:noHBand="0" w:noVBand="1"/>
      </w:tblPr>
      <w:tblGrid>
        <w:gridCol w:w="442"/>
        <w:gridCol w:w="1105"/>
        <w:gridCol w:w="1468"/>
        <w:gridCol w:w="1468"/>
        <w:gridCol w:w="1468"/>
        <w:gridCol w:w="1468"/>
        <w:gridCol w:w="1468"/>
      </w:tblGrid>
      <w:tr w:rsidR="00EC0160" w:rsidRPr="005314A3" w14:paraId="0FF8F58B" w14:textId="77777777" w:rsidTr="00767BE4">
        <w:trPr>
          <w:trHeight w:val="650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B806950" w14:textId="77777777" w:rsidR="00EC0160" w:rsidRPr="00CF65F0" w:rsidRDefault="00EC0160" w:rsidP="00A054D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4EE31" w14:textId="77777777" w:rsidR="00EC0160" w:rsidRPr="00CF65F0" w:rsidRDefault="00EC0160" w:rsidP="00A05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9643" w14:textId="04C5AB32" w:rsidR="00EC0160" w:rsidRPr="00CF65F0" w:rsidRDefault="0071713D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No message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B2E41" w14:textId="5A07A68A" w:rsidR="00EC0160" w:rsidRPr="00CF65F0" w:rsidRDefault="00A3367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Equal dividend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A4A01" w14:textId="51FE5329" w:rsidR="00EC0160" w:rsidRPr="00CF65F0" w:rsidRDefault="000B770F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Invest in solution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74BCA" w14:textId="77777777" w:rsidR="000B770F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 xml:space="preserve">Relative </w:t>
            </w:r>
          </w:p>
          <w:p w14:paraId="0A75F2C4" w14:textId="24C93A1E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 xml:space="preserve">price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8A19E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EEF9FB" w14:textId="438322F9" w:rsidR="000B770F" w:rsidRPr="00CF65F0" w:rsidRDefault="000B770F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 xml:space="preserve"> P-values</w:t>
            </w:r>
          </w:p>
        </w:tc>
      </w:tr>
      <w:tr w:rsidR="00EC0160" w:rsidRPr="005314A3" w14:paraId="0F9C73DB" w14:textId="77777777" w:rsidTr="00767BE4">
        <w:trPr>
          <w:trHeight w:val="650"/>
        </w:trPr>
        <w:tc>
          <w:tcPr>
            <w:tcW w:w="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CF0836D" w14:textId="77777777" w:rsidR="00EC0160" w:rsidRPr="00CF65F0" w:rsidRDefault="00EC0160" w:rsidP="00A054D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  <w:b/>
              </w:rPr>
              <w:t>2 cents/litre (low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ED3B4" w14:textId="77777777" w:rsidR="00EC0160" w:rsidRPr="00CF65F0" w:rsidRDefault="00EC0160" w:rsidP="00A05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C5179" w14:textId="3488210E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51/.50</w:t>
            </w:r>
            <w:r w:rsidRPr="00CF65F0">
              <w:rPr>
                <w:rFonts w:ascii="Times New Roman" w:hAnsi="Times New Roman" w:cs="Times New Roman"/>
              </w:rPr>
              <w:br/>
              <w:t>(146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E4176" w14:textId="099DD25A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54/.50</w:t>
            </w:r>
            <w:r w:rsidRPr="00CF65F0">
              <w:rPr>
                <w:rFonts w:ascii="Times New Roman" w:hAnsi="Times New Roman" w:cs="Times New Roman"/>
              </w:rPr>
              <w:br/>
              <w:t>(149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20FAD" w14:textId="1A0205B5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55/.50</w:t>
            </w:r>
          </w:p>
          <w:p w14:paraId="71504872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(148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82D22" w14:textId="3DE3909A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47/.50</w:t>
            </w:r>
            <w:r w:rsidRPr="00CF65F0">
              <w:rPr>
                <w:rFonts w:ascii="Times New Roman" w:hAnsi="Times New Roman" w:cs="Times New Roman"/>
              </w:rPr>
              <w:br/>
              <w:t>(146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84498" w14:textId="5E2F48B9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4515</w:t>
            </w:r>
          </w:p>
        </w:tc>
      </w:tr>
      <w:tr w:rsidR="00EC0160" w:rsidRPr="005314A3" w14:paraId="66015775" w14:textId="77777777" w:rsidTr="00767BE4">
        <w:trPr>
          <w:trHeight w:val="670"/>
        </w:trPr>
        <w:tc>
          <w:tcPr>
            <w:tcW w:w="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55CF9" w14:textId="77777777" w:rsidR="00EC0160" w:rsidRPr="00CF65F0" w:rsidRDefault="00EC0160" w:rsidP="00A054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C69B7" w14:textId="77777777" w:rsidR="00EC0160" w:rsidRPr="00CF65F0" w:rsidRDefault="00EC0160" w:rsidP="00A05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0603B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2.67/1.23</w:t>
            </w:r>
          </w:p>
          <w:p w14:paraId="7AC89B3C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(150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84AE6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2.64/1.27</w:t>
            </w:r>
            <w:r w:rsidRPr="00CF65F0">
              <w:rPr>
                <w:rFonts w:ascii="Times New Roman" w:hAnsi="Times New Roman" w:cs="Times New Roman"/>
              </w:rPr>
              <w:br/>
              <w:t>(151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E4E5E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2.60/1.27</w:t>
            </w:r>
            <w:r w:rsidRPr="00CF65F0">
              <w:rPr>
                <w:rFonts w:ascii="Times New Roman" w:hAnsi="Times New Roman" w:cs="Times New Roman"/>
              </w:rPr>
              <w:br/>
              <w:t>(151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14CE2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2.56/1.32</w:t>
            </w:r>
            <w:r w:rsidRPr="00CF65F0">
              <w:rPr>
                <w:rFonts w:ascii="Times New Roman" w:hAnsi="Times New Roman" w:cs="Times New Roman"/>
              </w:rPr>
              <w:br/>
              <w:t>(151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F40AF" w14:textId="5705C6CF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8862</w:t>
            </w:r>
          </w:p>
        </w:tc>
      </w:tr>
      <w:tr w:rsidR="00EC0160" w:rsidRPr="005314A3" w14:paraId="39F5D1E9" w14:textId="77777777" w:rsidTr="00767BE4">
        <w:trPr>
          <w:trHeight w:val="455"/>
        </w:trPr>
        <w:tc>
          <w:tcPr>
            <w:tcW w:w="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51432" w14:textId="77777777" w:rsidR="00EC0160" w:rsidRPr="00CF65F0" w:rsidRDefault="00EC0160" w:rsidP="00A054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4A331" w14:textId="77777777" w:rsidR="00EC0160" w:rsidRPr="00CF65F0" w:rsidRDefault="00EC0160" w:rsidP="00A05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5979F" w14:textId="3536299D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54/18</w:t>
            </w:r>
            <w:r w:rsidRPr="00CF65F0">
              <w:rPr>
                <w:rFonts w:ascii="Times New Roman" w:hAnsi="Times New Roman" w:cs="Times New Roman"/>
              </w:rPr>
              <w:br/>
              <w:t>(150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67C4F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55/17</w:t>
            </w:r>
            <w:r w:rsidRPr="00CF65F0">
              <w:rPr>
                <w:rFonts w:ascii="Times New Roman" w:hAnsi="Times New Roman" w:cs="Times New Roman"/>
              </w:rPr>
              <w:br/>
              <w:t>(151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BE2D4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56/17</w:t>
            </w:r>
            <w:r w:rsidRPr="00CF65F0">
              <w:rPr>
                <w:rFonts w:ascii="Times New Roman" w:hAnsi="Times New Roman" w:cs="Times New Roman"/>
              </w:rPr>
              <w:br/>
              <w:t>(151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9A9B8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52/18</w:t>
            </w:r>
            <w:r w:rsidRPr="00CF65F0">
              <w:rPr>
                <w:rFonts w:ascii="Times New Roman" w:hAnsi="Times New Roman" w:cs="Times New Roman"/>
              </w:rPr>
              <w:br/>
              <w:t>(151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0D55B" w14:textId="13A8D8BB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3113</w:t>
            </w:r>
          </w:p>
        </w:tc>
      </w:tr>
      <w:tr w:rsidR="00EC0160" w:rsidRPr="005314A3" w14:paraId="3BD6ADEE" w14:textId="77777777" w:rsidTr="00767BE4">
        <w:trPr>
          <w:trHeight w:val="650"/>
        </w:trPr>
        <w:tc>
          <w:tcPr>
            <w:tcW w:w="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682A6EC" w14:textId="3E7FC4D2" w:rsidR="00EC0160" w:rsidRPr="00CF65F0" w:rsidRDefault="00EC0160" w:rsidP="00A054D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  <w:b/>
              </w:rPr>
              <w:t>11 cents/litre (</w:t>
            </w:r>
            <w:r w:rsidR="00A054D6" w:rsidRPr="00CF65F0">
              <w:rPr>
                <w:rFonts w:ascii="Times New Roman" w:hAnsi="Times New Roman" w:cs="Times New Roman"/>
                <w:b/>
              </w:rPr>
              <w:t>high</w:t>
            </w:r>
            <w:r w:rsidRPr="00CF65F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A65F3" w14:textId="77777777" w:rsidR="00EC0160" w:rsidRPr="00CF65F0" w:rsidRDefault="00EC0160" w:rsidP="00A05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620A7" w14:textId="02315228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50/.50</w:t>
            </w:r>
            <w:r w:rsidRPr="00CF65F0">
              <w:rPr>
                <w:rFonts w:ascii="Times New Roman" w:hAnsi="Times New Roman" w:cs="Times New Roman"/>
              </w:rPr>
              <w:br/>
              <w:t>(149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F666E" w14:textId="1368F5A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49/.50</w:t>
            </w:r>
            <w:r w:rsidRPr="00CF65F0">
              <w:rPr>
                <w:rFonts w:ascii="Times New Roman" w:hAnsi="Times New Roman" w:cs="Times New Roman"/>
              </w:rPr>
              <w:br/>
              <w:t>(142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979E8" w14:textId="06A1D78C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48/.50</w:t>
            </w:r>
          </w:p>
          <w:p w14:paraId="3CA67B25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(147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F0751" w14:textId="12160179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53/.50</w:t>
            </w:r>
          </w:p>
          <w:p w14:paraId="76589633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(147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71252" w14:textId="4F8F3621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8158</w:t>
            </w:r>
          </w:p>
        </w:tc>
      </w:tr>
      <w:tr w:rsidR="00EC0160" w:rsidRPr="005314A3" w14:paraId="57509157" w14:textId="77777777" w:rsidTr="00767BE4">
        <w:trPr>
          <w:trHeight w:val="670"/>
        </w:trPr>
        <w:tc>
          <w:tcPr>
            <w:tcW w:w="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B4AA5" w14:textId="77777777" w:rsidR="00EC0160" w:rsidRPr="00CF65F0" w:rsidRDefault="00EC0160" w:rsidP="00A054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B64D9" w14:textId="77777777" w:rsidR="00EC0160" w:rsidRPr="00CF65F0" w:rsidRDefault="00EC0160" w:rsidP="00A05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8A88E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2.75/1.20</w:t>
            </w:r>
          </w:p>
          <w:p w14:paraId="1197339E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(151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3FAC1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2.66/1.28</w:t>
            </w:r>
            <w:r w:rsidRPr="00CF65F0">
              <w:rPr>
                <w:rFonts w:ascii="Times New Roman" w:hAnsi="Times New Roman" w:cs="Times New Roman"/>
              </w:rPr>
              <w:br/>
              <w:t>(153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7AD75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2.47/1.24</w:t>
            </w:r>
            <w:r w:rsidRPr="00CF65F0">
              <w:rPr>
                <w:rFonts w:ascii="Times New Roman" w:hAnsi="Times New Roman" w:cs="Times New Roman"/>
              </w:rPr>
              <w:br/>
              <w:t>(150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63859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2.75/1.24</w:t>
            </w:r>
            <w:r w:rsidRPr="00CF65F0">
              <w:rPr>
                <w:rFonts w:ascii="Times New Roman" w:hAnsi="Times New Roman" w:cs="Times New Roman"/>
              </w:rPr>
              <w:br/>
              <w:t>(150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C75D0" w14:textId="441C72AB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1717</w:t>
            </w:r>
          </w:p>
        </w:tc>
      </w:tr>
      <w:tr w:rsidR="00EC0160" w:rsidRPr="005314A3" w14:paraId="2BEFEE9C" w14:textId="77777777" w:rsidTr="00767BE4">
        <w:trPr>
          <w:trHeight w:val="670"/>
        </w:trPr>
        <w:tc>
          <w:tcPr>
            <w:tcW w:w="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49C48" w14:textId="77777777" w:rsidR="00EC0160" w:rsidRPr="00CF65F0" w:rsidRDefault="00EC0160" w:rsidP="00A054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C62A8" w14:textId="77777777" w:rsidR="00EC0160" w:rsidRPr="00CF65F0" w:rsidRDefault="00EC0160" w:rsidP="00A054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17B1B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54/17</w:t>
            </w:r>
            <w:r w:rsidRPr="00CF65F0">
              <w:rPr>
                <w:rFonts w:ascii="Times New Roman" w:hAnsi="Times New Roman" w:cs="Times New Roman"/>
              </w:rPr>
              <w:br/>
              <w:t>(151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C9DDD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54/19</w:t>
            </w:r>
            <w:r w:rsidRPr="00CF65F0">
              <w:rPr>
                <w:rFonts w:ascii="Times New Roman" w:hAnsi="Times New Roman" w:cs="Times New Roman"/>
              </w:rPr>
              <w:br/>
              <w:t>(153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10612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54/19</w:t>
            </w:r>
            <w:r w:rsidRPr="00CF65F0">
              <w:rPr>
                <w:rFonts w:ascii="Times New Roman" w:hAnsi="Times New Roman" w:cs="Times New Roman"/>
              </w:rPr>
              <w:br/>
              <w:t>(150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2B1C4" w14:textId="77777777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53/18</w:t>
            </w:r>
            <w:r w:rsidRPr="00CF65F0">
              <w:rPr>
                <w:rFonts w:ascii="Times New Roman" w:hAnsi="Times New Roman" w:cs="Times New Roman"/>
              </w:rPr>
              <w:br/>
              <w:t>(150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A5BC8" w14:textId="1267EC6E" w:rsidR="00EC0160" w:rsidRPr="00CF65F0" w:rsidRDefault="00EC0160" w:rsidP="00A054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F0">
              <w:rPr>
                <w:rFonts w:ascii="Times New Roman" w:hAnsi="Times New Roman" w:cs="Times New Roman"/>
              </w:rPr>
              <w:t>.9432</w:t>
            </w:r>
          </w:p>
        </w:tc>
      </w:tr>
    </w:tbl>
    <w:p w14:paraId="544E569F" w14:textId="3813C410" w:rsidR="004B6760" w:rsidRPr="00CF65F0" w:rsidRDefault="004B6760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BC51963" w14:textId="3CD3394B" w:rsidR="00B223FA" w:rsidRPr="00CF65F0" w:rsidRDefault="00B223FA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78F8183" w14:textId="7925F165" w:rsidR="002F12D3" w:rsidRPr="00CF65F0" w:rsidRDefault="002F12D3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22C702D" w14:textId="2D15176D" w:rsidR="00A054D6" w:rsidRDefault="009706D7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CF65F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Regression tables </w:t>
      </w:r>
    </w:p>
    <w:p w14:paraId="60139849" w14:textId="77777777" w:rsidR="00B20308" w:rsidRPr="00A24244" w:rsidRDefault="00B20308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A1754DC" w14:textId="1D3071B6" w:rsidR="007D6AFB" w:rsidRPr="00A24244" w:rsidRDefault="007D6AFB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1" w:name="_Hlk97028928"/>
      <w:r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A054D6"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>S3</w:t>
      </w:r>
      <w:r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0B770F"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Price </w:t>
      </w:r>
      <w:r w:rsidR="00030C03"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>effect</w:t>
      </w:r>
      <w:r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on attitudes toward carbon</w:t>
      </w:r>
      <w:r w:rsidR="00030C03"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taxes</w:t>
      </w:r>
      <w:r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>, by audience segment</w:t>
      </w:r>
    </w:p>
    <w:tbl>
      <w:tblPr>
        <w:tblpPr w:leftFromText="180" w:rightFromText="180" w:vertAnchor="text" w:tblpXSpec="center" w:tblpY="1"/>
        <w:tblOverlap w:val="never"/>
        <w:tblW w:w="8600" w:type="dxa"/>
        <w:tblLayout w:type="fixed"/>
        <w:tblLook w:val="0000" w:firstRow="0" w:lastRow="0" w:firstColumn="0" w:lastColumn="0" w:noHBand="0" w:noVBand="0"/>
      </w:tblPr>
      <w:tblGrid>
        <w:gridCol w:w="3147"/>
        <w:gridCol w:w="1864"/>
        <w:gridCol w:w="1790"/>
        <w:gridCol w:w="1799"/>
      </w:tblGrid>
      <w:tr w:rsidR="007D6AFB" w:rsidRPr="005314A3" w14:paraId="701172E4" w14:textId="77777777" w:rsidTr="00767BE4">
        <w:trPr>
          <w:trHeight w:val="295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bookmarkEnd w:id="1"/>
          <w:p w14:paraId="4C1F5C0E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1B60A5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Model 1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5798CC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8D9171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Model 3</w:t>
            </w:r>
          </w:p>
        </w:tc>
      </w:tr>
      <w:tr w:rsidR="007D6AFB" w:rsidRPr="005314A3" w14:paraId="2BAFB53C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87182AC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864" w:type="dxa"/>
            <w:vMerge/>
            <w:tcBorders>
              <w:left w:val="nil"/>
              <w:bottom w:val="single" w:sz="10" w:space="0" w:color="auto"/>
              <w:right w:val="nil"/>
            </w:tcBorders>
          </w:tcPr>
          <w:p w14:paraId="65AEE569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Merge/>
            <w:tcBorders>
              <w:left w:val="nil"/>
              <w:bottom w:val="single" w:sz="10" w:space="0" w:color="auto"/>
              <w:right w:val="nil"/>
            </w:tcBorders>
          </w:tcPr>
          <w:p w14:paraId="01A3E0B0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vMerge/>
            <w:tcBorders>
              <w:left w:val="nil"/>
              <w:bottom w:val="single" w:sz="10" w:space="0" w:color="auto"/>
              <w:right w:val="nil"/>
            </w:tcBorders>
          </w:tcPr>
          <w:p w14:paraId="06EF76DD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446" w:rsidRPr="005314A3" w14:paraId="6C3A87C7" w14:textId="77777777" w:rsidTr="00767BE4">
        <w:trPr>
          <w:trHeight w:val="27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0EC87F93" w14:textId="5A7F8DEF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High pric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CD2F226" w14:textId="5E71DCBB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3A05F6E" w14:textId="21613CF2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A79C2FF" w14:textId="66CD833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55</w:t>
            </w:r>
          </w:p>
        </w:tc>
      </w:tr>
      <w:tr w:rsidR="007E1446" w:rsidRPr="005314A3" w14:paraId="7E62F7B8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1C77C0A7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92674C0" w14:textId="667BEAC1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1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359B86E" w14:textId="08104D01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1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404FCCB" w14:textId="41D999E2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49)</w:t>
            </w:r>
          </w:p>
        </w:tc>
      </w:tr>
      <w:tr w:rsidR="007E1446" w:rsidRPr="005314A3" w14:paraId="71557C73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35C65757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Doubtful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5116413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738DA9C" w14:textId="2A6DD45A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178**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B2764DE" w14:textId="6ACB4F1A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197***</w:t>
            </w:r>
          </w:p>
        </w:tc>
      </w:tr>
      <w:tr w:rsidR="007E1446" w:rsidRPr="005314A3" w14:paraId="26343B61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779445E1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E49BD8E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DF9AAF5" w14:textId="6D8F52F1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3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E203F96" w14:textId="51B19E4C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43)</w:t>
            </w:r>
          </w:p>
        </w:tc>
      </w:tr>
      <w:tr w:rsidR="007E1446" w:rsidRPr="005314A3" w14:paraId="0AADB7A6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3CD6C291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Disengage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5F315B6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994A336" w14:textId="44E2DC9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33**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6461C05" w14:textId="3759BED1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383***</w:t>
            </w:r>
          </w:p>
        </w:tc>
      </w:tr>
      <w:tr w:rsidR="007E1446" w:rsidRPr="005314A3" w14:paraId="7AE07207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56B07E3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61A6C3A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EB6C1F7" w14:textId="727DA32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6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43BF2DA" w14:textId="7FC46FD9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78)</w:t>
            </w:r>
          </w:p>
        </w:tc>
      </w:tr>
      <w:tr w:rsidR="007E1446" w:rsidRPr="005314A3" w14:paraId="085E7101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0F8378C6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Concerne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1BCEBB8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7ABB6A2" w14:textId="7C538B78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355**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18A0E96" w14:textId="640DC864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386***</w:t>
            </w:r>
          </w:p>
        </w:tc>
      </w:tr>
      <w:tr w:rsidR="007E1446" w:rsidRPr="005314A3" w14:paraId="7930F43D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2A21E50B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15C9AE1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8AE994F" w14:textId="0F8F4E4E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28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D3C3102" w14:textId="0DC6773F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39)</w:t>
            </w:r>
          </w:p>
        </w:tc>
      </w:tr>
      <w:tr w:rsidR="007E1446" w:rsidRPr="005314A3" w14:paraId="6EFE989A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6616B22F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Alarme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FBE8FD1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C9FF721" w14:textId="47E85154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424**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FD87B4A" w14:textId="5D9368C8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453***</w:t>
            </w:r>
          </w:p>
        </w:tc>
      </w:tr>
      <w:tr w:rsidR="007E1446" w:rsidRPr="005314A3" w14:paraId="4A792B5D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38313A2A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3913E97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61AFED3" w14:textId="23888E16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3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4AEA191" w14:textId="395ECBCF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41)</w:t>
            </w:r>
          </w:p>
        </w:tc>
      </w:tr>
      <w:tr w:rsidR="007E1446" w:rsidRPr="005314A3" w14:paraId="35D926E0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25817A02" w14:textId="732417F6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High price*Doubtful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33275CA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1DDC921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479F5D7" w14:textId="795937D2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-.037</w:t>
            </w:r>
          </w:p>
        </w:tc>
      </w:tr>
      <w:tr w:rsidR="007E1446" w:rsidRPr="005314A3" w14:paraId="2DF9BC29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66B53D2F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1F91DCC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CF90043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78BEC6B" w14:textId="3E65E10F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6)</w:t>
            </w:r>
          </w:p>
        </w:tc>
      </w:tr>
      <w:tr w:rsidR="007E1446" w:rsidRPr="005314A3" w14:paraId="78B52198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60B42AF6" w14:textId="31DC6748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High price*Disengage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AE116CD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834A4D8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6A4BB61" w14:textId="4272DA66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-.133</w:t>
            </w:r>
          </w:p>
        </w:tc>
      </w:tr>
      <w:tr w:rsidR="007E1446" w:rsidRPr="005314A3" w14:paraId="2BF0D942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57D6CE9C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6C12364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A77A2AD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AA8772C" w14:textId="3DF1AE1B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13)</w:t>
            </w:r>
          </w:p>
        </w:tc>
      </w:tr>
      <w:tr w:rsidR="007E1446" w:rsidRPr="005314A3" w14:paraId="0961E3DE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51CB7FA2" w14:textId="0E81451B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High price*Concerne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6EC4EB5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2943BF6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BCD2DC5" w14:textId="548440B8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-.059</w:t>
            </w:r>
          </w:p>
        </w:tc>
      </w:tr>
      <w:tr w:rsidR="007E1446" w:rsidRPr="005314A3" w14:paraId="1D407A65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0B6F7486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DD5E6FC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20B3521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301F5D4" w14:textId="36A71640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54)</w:t>
            </w:r>
          </w:p>
        </w:tc>
      </w:tr>
      <w:tr w:rsidR="007E1446" w:rsidRPr="005314A3" w14:paraId="41B4199B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DA426E5" w14:textId="16D9507C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High price*Alarme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D74ED7E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9C7CD7E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12348FF" w14:textId="7246BB3C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-.06</w:t>
            </w:r>
          </w:p>
        </w:tc>
      </w:tr>
      <w:tr w:rsidR="007E1446" w:rsidRPr="005314A3" w14:paraId="5BA21785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35472747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5BA972D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2465EA8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0AA2D8B" w14:textId="2CB7A65A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57)</w:t>
            </w:r>
          </w:p>
        </w:tc>
      </w:tr>
      <w:tr w:rsidR="007E1446" w:rsidRPr="005314A3" w14:paraId="06C2C54F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746D23FA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Ideology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A0A25C8" w14:textId="369A2273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73**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2583C28" w14:textId="78C78EE9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35**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E087D7B" w14:textId="656FED62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36***</w:t>
            </w:r>
          </w:p>
        </w:tc>
      </w:tr>
      <w:tr w:rsidR="007E1446" w:rsidRPr="005314A3" w14:paraId="60C81F40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79181135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B591039" w14:textId="741B1465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0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2D018D3" w14:textId="301B55EE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0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4552062" w14:textId="274E1832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06)</w:t>
            </w:r>
          </w:p>
        </w:tc>
      </w:tr>
      <w:tr w:rsidR="007E1446" w:rsidRPr="005314A3" w14:paraId="48DA2D3C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7863B74F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47C4278" w14:textId="3407361D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322**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E0EB74E" w14:textId="0E0E2692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92**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59B10A4" w14:textId="5E8D55F2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66</w:t>
            </w:r>
          </w:p>
        </w:tc>
      </w:tr>
      <w:tr w:rsidR="007E1446" w:rsidRPr="005314A3" w14:paraId="56395B29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75061F79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6F26C82" w14:textId="713D07DA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1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D395AF8" w14:textId="6D7917A2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2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C63A839" w14:textId="46BFFB82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(.036)</w:t>
            </w:r>
          </w:p>
        </w:tc>
      </w:tr>
      <w:tr w:rsidR="007E1446" w:rsidRPr="005314A3" w14:paraId="00FE0A37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716B2688" w14:textId="77777777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Obs.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6B22C2A" w14:textId="6E39C61E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C550B5E" w14:textId="7F46920A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5A1F343" w14:textId="5123CA16" w:rsidR="007E1446" w:rsidRPr="00CF65F0" w:rsidRDefault="007E1446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929</w:t>
            </w:r>
          </w:p>
        </w:tc>
      </w:tr>
      <w:tr w:rsidR="007D6AFB" w:rsidRPr="005314A3" w14:paraId="2717C60B" w14:textId="77777777" w:rsidTr="00767BE4">
        <w:trPr>
          <w:trHeight w:val="295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2CDA8E4A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Adjusted R-squared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7916A19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0A035C9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D3C2302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0.303</w:t>
            </w:r>
          </w:p>
        </w:tc>
      </w:tr>
      <w:tr w:rsidR="007D6AFB" w:rsidRPr="005314A3" w14:paraId="09AFEB35" w14:textId="77777777" w:rsidTr="00767BE4">
        <w:trPr>
          <w:trHeight w:val="295"/>
        </w:trPr>
        <w:tc>
          <w:tcPr>
            <w:tcW w:w="8600" w:type="dxa"/>
            <w:gridSpan w:val="4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6154975" w14:textId="77777777" w:rsidR="007D6AFB" w:rsidRPr="00CF65F0" w:rsidRDefault="007D6AFB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D6AFB" w:rsidRPr="005314A3" w14:paraId="5090E645" w14:textId="77777777" w:rsidTr="00767BE4">
        <w:trPr>
          <w:trHeight w:val="295"/>
        </w:trPr>
        <w:tc>
          <w:tcPr>
            <w:tcW w:w="86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3BDEC3" w14:textId="48EB8FC6" w:rsidR="007E1446" w:rsidRPr="00CF65F0" w:rsidRDefault="00030C03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CF65F0">
              <w:rPr>
                <w:rFonts w:ascii="Times New Roman" w:hAnsi="Times New Roman" w:cs="Times New Roman"/>
                <w:i/>
                <w:iCs/>
              </w:rPr>
              <w:t>*** p&lt;</w:t>
            </w:r>
            <w:r w:rsidR="007E1446" w:rsidRPr="00CF65F0">
              <w:rPr>
                <w:rFonts w:ascii="Times New Roman" w:hAnsi="Times New Roman" w:cs="Times New Roman"/>
                <w:i/>
                <w:iCs/>
              </w:rPr>
              <w:t>.00</w:t>
            </w:r>
            <w:r w:rsidRPr="00CF65F0">
              <w:rPr>
                <w:rFonts w:ascii="Times New Roman" w:hAnsi="Times New Roman" w:cs="Times New Roman"/>
                <w:i/>
                <w:iCs/>
              </w:rPr>
              <w:t>1, ** p&lt;.0</w:t>
            </w:r>
            <w:r w:rsidR="007E1446" w:rsidRPr="00CF65F0">
              <w:rPr>
                <w:rFonts w:ascii="Times New Roman" w:hAnsi="Times New Roman" w:cs="Times New Roman"/>
                <w:i/>
                <w:iCs/>
              </w:rPr>
              <w:t>1</w:t>
            </w:r>
            <w:r w:rsidRPr="00CF65F0">
              <w:rPr>
                <w:rFonts w:ascii="Times New Roman" w:hAnsi="Times New Roman" w:cs="Times New Roman"/>
                <w:i/>
                <w:iCs/>
              </w:rPr>
              <w:t>, * p&lt;</w:t>
            </w:r>
            <w:r w:rsidR="007E1446" w:rsidRPr="00CF65F0">
              <w:rPr>
                <w:rFonts w:ascii="Times New Roman" w:hAnsi="Times New Roman" w:cs="Times New Roman"/>
                <w:i/>
                <w:iCs/>
              </w:rPr>
              <w:t>.05</w:t>
            </w:r>
          </w:p>
          <w:p w14:paraId="3CDEF605" w14:textId="5031A2B5" w:rsidR="007D6AFB" w:rsidRPr="00CF65F0" w:rsidRDefault="00030C03" w:rsidP="00A054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Note: values are unstandardized regression coefficients with standard errors in parentheses. Constant represents intercepts of price level at 2 cents and Dismissive segment when segments are included. Attitudes toward carbon taxes range from 0 (highly unsupportive) to 1(highly supportive). Ideology is coded 0 (right), 1 (center right), 2 (center), 3 (center left) and 4 (left). </w:t>
            </w:r>
            <w:r w:rsidR="007D6AFB" w:rsidRPr="00CF65F0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4A76A3DC" w14:textId="3FDBE40C" w:rsidR="00E24F6B" w:rsidRPr="00CF65F0" w:rsidRDefault="00E24F6B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B17A2" w14:textId="71D6655C" w:rsidR="002F004E" w:rsidRPr="00CF65F0" w:rsidRDefault="002F004E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FB6D83" w14:textId="70A5146D" w:rsidR="002F004E" w:rsidRPr="00CF65F0" w:rsidRDefault="002F004E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D91A3" w14:textId="5E780C1D" w:rsidR="002F004E" w:rsidRDefault="002F004E" w:rsidP="00A054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17AE9" w14:textId="77777777" w:rsidR="00A054D6" w:rsidRPr="00CF65F0" w:rsidRDefault="00A054D6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A63A72" w14:textId="77777777" w:rsidR="002F004E" w:rsidRPr="00CF65F0" w:rsidRDefault="002F004E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52596" w14:textId="3D441FA4" w:rsidR="00060FC4" w:rsidRPr="00A24244" w:rsidRDefault="00060FC4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97028957"/>
      <w:r w:rsidRPr="00A2424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054D6" w:rsidRPr="00A24244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A2424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617D2" w:rsidRPr="00A24244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="000B770F" w:rsidRPr="00A24244">
        <w:rPr>
          <w:rFonts w:ascii="Times New Roman" w:hAnsi="Times New Roman" w:cs="Times New Roman"/>
          <w:b/>
          <w:bCs/>
          <w:sz w:val="24"/>
          <w:szCs w:val="24"/>
        </w:rPr>
        <w:t>emphasis framing</w:t>
      </w:r>
      <w:r w:rsidRPr="00A24244">
        <w:rPr>
          <w:rFonts w:ascii="Times New Roman" w:hAnsi="Times New Roman" w:cs="Times New Roman"/>
          <w:b/>
          <w:bCs/>
          <w:sz w:val="24"/>
          <w:szCs w:val="24"/>
        </w:rPr>
        <w:t xml:space="preserve"> on perceptions of effectiveness among the Alarmed</w:t>
      </w:r>
    </w:p>
    <w:bookmarkEnd w:id="2"/>
    <w:p w14:paraId="52D338CF" w14:textId="77777777" w:rsidR="00030C03" w:rsidRPr="00CF65F0" w:rsidRDefault="00030C03" w:rsidP="00A054D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pPr w:leftFromText="141" w:rightFromText="141" w:vertAnchor="text" w:tblpXSpec="center" w:tblpY="1"/>
        <w:tblOverlap w:val="never"/>
        <w:tblW w:w="8741" w:type="dxa"/>
        <w:tblLayout w:type="fixed"/>
        <w:tblLook w:val="0000" w:firstRow="0" w:lastRow="0" w:firstColumn="0" w:lastColumn="0" w:noHBand="0" w:noVBand="0"/>
      </w:tblPr>
      <w:tblGrid>
        <w:gridCol w:w="2368"/>
        <w:gridCol w:w="95"/>
        <w:gridCol w:w="729"/>
        <w:gridCol w:w="850"/>
        <w:gridCol w:w="53"/>
        <w:gridCol w:w="736"/>
        <w:gridCol w:w="20"/>
        <w:gridCol w:w="869"/>
        <w:gridCol w:w="653"/>
        <w:gridCol w:w="533"/>
        <w:gridCol w:w="1248"/>
        <w:gridCol w:w="551"/>
        <w:gridCol w:w="36"/>
      </w:tblGrid>
      <w:tr w:rsidR="00A24244" w:rsidRPr="005314A3" w14:paraId="74F501AB" w14:textId="77777777" w:rsidTr="00767BE4">
        <w:trPr>
          <w:gridAfter w:val="1"/>
          <w:wAfter w:w="36" w:type="dxa"/>
          <w:trHeight w:val="280"/>
        </w:trPr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AFE519" w14:textId="37A69B48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F4E8B8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Coef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909F67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St.Err.</w:t>
            </w:r>
          </w:p>
        </w:tc>
        <w:tc>
          <w:tcPr>
            <w:tcW w:w="80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4013F9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t-valu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4B2454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p-value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BD8182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[95% Conf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1E2DA5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Interval]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C9EF7B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Sig</w:t>
            </w:r>
          </w:p>
        </w:tc>
      </w:tr>
      <w:tr w:rsidR="00A24244" w:rsidRPr="005314A3" w14:paraId="211A87E5" w14:textId="77777777" w:rsidTr="00767BE4">
        <w:trPr>
          <w:gridAfter w:val="1"/>
          <w:wAfter w:w="35" w:type="dxa"/>
          <w:trHeight w:val="280"/>
        </w:trPr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F180" w14:textId="22810C6B" w:rsidR="00060FC4" w:rsidRPr="00CF65F0" w:rsidRDefault="00E24F6B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I</w:t>
            </w:r>
            <w:r w:rsidR="00060FC4" w:rsidRPr="00CF65F0">
              <w:rPr>
                <w:rFonts w:ascii="Times New Roman" w:hAnsi="Times New Roman" w:cs="Times New Roman"/>
              </w:rPr>
              <w:t>nvest solution</w:t>
            </w:r>
            <w:r w:rsidRPr="00CF65F0">
              <w:rPr>
                <w:rFonts w:ascii="Times New Roman" w:hAnsi="Times New Roman" w:cs="Times New Roman"/>
              </w:rPr>
              <w:t>s/</w:t>
            </w:r>
            <w:r w:rsidR="00060FC4" w:rsidRPr="00CF65F0">
              <w:rPr>
                <w:rFonts w:ascii="Times New Roman" w:hAnsi="Times New Roman" w:cs="Times New Roman"/>
              </w:rPr>
              <w:t>Relative price</w:t>
            </w:r>
            <w:r w:rsidRPr="00CF65F0">
              <w:rPr>
                <w:rFonts w:ascii="Times New Roman" w:hAnsi="Times New Roman" w:cs="Times New Roman"/>
              </w:rPr>
              <w:t xml:space="preserve"> vs. Equal dividend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68AF" w14:textId="30EF35C1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C95A" w14:textId="65561E71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825A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6586" w14:textId="6EF0B96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29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B3AD" w14:textId="24059C3B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-.05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C032" w14:textId="2E933BD0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41E4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24244" w:rsidRPr="005314A3" w14:paraId="3E5B09A2" w14:textId="77777777" w:rsidTr="00767BE4">
        <w:trPr>
          <w:gridAfter w:val="1"/>
          <w:wAfter w:w="35" w:type="dxa"/>
          <w:trHeight w:val="280"/>
        </w:trPr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1B49" w14:textId="52D9B163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Low </w:t>
            </w:r>
            <w:r w:rsidR="00CE0E94" w:rsidRPr="00CF65F0">
              <w:rPr>
                <w:rFonts w:ascii="Times New Roman" w:hAnsi="Times New Roman" w:cs="Times New Roman"/>
              </w:rPr>
              <w:t>pri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70BF" w14:textId="63EDED7A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3631" w14:textId="33DAB8B5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B15F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4C80" w14:textId="75DE5F08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8CCF" w14:textId="064747FF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D7E3" w14:textId="7DD34F39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EE83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24244" w:rsidRPr="005314A3" w14:paraId="29FE9C33" w14:textId="77777777" w:rsidTr="00767BE4">
        <w:trPr>
          <w:gridAfter w:val="1"/>
          <w:wAfter w:w="35" w:type="dxa"/>
          <w:trHeight w:val="280"/>
        </w:trPr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BD17" w14:textId="3377CBE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Invest solutions</w:t>
            </w:r>
            <w:r w:rsidR="00E24F6B" w:rsidRPr="00CF65F0">
              <w:rPr>
                <w:rFonts w:ascii="Times New Roman" w:hAnsi="Times New Roman" w:cs="Times New Roman"/>
              </w:rPr>
              <w:t>/</w:t>
            </w:r>
            <w:r w:rsidRPr="00CF65F0">
              <w:rPr>
                <w:rFonts w:ascii="Times New Roman" w:hAnsi="Times New Roman" w:cs="Times New Roman"/>
              </w:rPr>
              <w:t xml:space="preserve">Relative price * low </w:t>
            </w:r>
            <w:r w:rsidR="00CE0E94" w:rsidRPr="00CF65F0">
              <w:rPr>
                <w:rFonts w:ascii="Times New Roman" w:hAnsi="Times New Roman" w:cs="Times New Roman"/>
              </w:rPr>
              <w:t>pri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EBC0" w14:textId="5A685AB7" w:rsidR="00060FC4" w:rsidRPr="00CF65F0" w:rsidRDefault="00551EF8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  </w:t>
            </w:r>
            <w:r w:rsidR="00060FC4" w:rsidRPr="00CF65F0">
              <w:rPr>
                <w:rFonts w:ascii="Times New Roman" w:hAnsi="Times New Roman" w:cs="Times New Roman"/>
              </w:rPr>
              <w:t>-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2122" w14:textId="68ECC18E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DCE9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9C08" w14:textId="7259B0BE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9A06" w14:textId="77A1BCD4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-.3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BE15" w14:textId="7A39287D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06AB" w14:textId="2B8A2ABE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*</w:t>
            </w:r>
          </w:p>
        </w:tc>
      </w:tr>
      <w:tr w:rsidR="00A24244" w:rsidRPr="005314A3" w14:paraId="28CCF78B" w14:textId="77777777" w:rsidTr="00767BE4">
        <w:trPr>
          <w:gridAfter w:val="1"/>
          <w:wAfter w:w="35" w:type="dxa"/>
          <w:trHeight w:val="280"/>
        </w:trPr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84D0" w14:textId="7008D563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Ideolog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ED09" w14:textId="056183A1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6B6F" w14:textId="5DCA6191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29C9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E128" w14:textId="468B8AD4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8CE7" w14:textId="12D5FDE4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5DCD" w14:textId="5E54E745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39D1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***</w:t>
            </w:r>
          </w:p>
        </w:tc>
      </w:tr>
      <w:tr w:rsidR="00A24244" w:rsidRPr="005314A3" w14:paraId="340B44E8" w14:textId="77777777" w:rsidTr="00767BE4">
        <w:trPr>
          <w:gridAfter w:val="1"/>
          <w:wAfter w:w="35" w:type="dxa"/>
          <w:trHeight w:val="280"/>
        </w:trPr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698F" w14:textId="1DEF27A9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7987" w14:textId="0903796E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FD13" w14:textId="380DD09E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6AE4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6E05" w14:textId="0509082E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6A57" w14:textId="3679C475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721B" w14:textId="787291EB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623B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***</w:t>
            </w:r>
          </w:p>
        </w:tc>
      </w:tr>
      <w:tr w:rsidR="00060FC4" w:rsidRPr="005314A3" w14:paraId="731E2C20" w14:textId="77777777" w:rsidTr="00767BE4">
        <w:trPr>
          <w:trHeight w:val="280"/>
        </w:trPr>
        <w:tc>
          <w:tcPr>
            <w:tcW w:w="874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F3918" w14:textId="4478D543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24244" w:rsidRPr="005314A3" w14:paraId="0B2FD9E4" w14:textId="77777777" w:rsidTr="00A24244">
        <w:trPr>
          <w:gridAfter w:val="2"/>
          <w:wAfter w:w="585" w:type="dxa"/>
          <w:trHeight w:val="28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C2BB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Mean dependent var</w:t>
            </w:r>
          </w:p>
        </w:tc>
        <w:tc>
          <w:tcPr>
            <w:tcW w:w="17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6A8F" w14:textId="4C641D5D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22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B5A2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SD dependent var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DED7" w14:textId="616A6903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255</w:t>
            </w:r>
          </w:p>
        </w:tc>
      </w:tr>
      <w:tr w:rsidR="00A24244" w:rsidRPr="005314A3" w14:paraId="59123C88" w14:textId="77777777" w:rsidTr="00A24244">
        <w:trPr>
          <w:gridAfter w:val="2"/>
          <w:wAfter w:w="585" w:type="dxa"/>
          <w:trHeight w:val="28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B600" w14:textId="3AAA8A0B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R-squared </w:t>
            </w:r>
          </w:p>
        </w:tc>
        <w:tc>
          <w:tcPr>
            <w:tcW w:w="17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0459" w14:textId="37C75ACB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22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CF2F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Number of obs 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F37F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191.000</w:t>
            </w:r>
          </w:p>
        </w:tc>
      </w:tr>
      <w:tr w:rsidR="00A24244" w:rsidRPr="005314A3" w14:paraId="4D71B308" w14:textId="77777777" w:rsidTr="00A24244">
        <w:trPr>
          <w:gridAfter w:val="2"/>
          <w:wAfter w:w="585" w:type="dxa"/>
          <w:trHeight w:val="28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0EBD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F-test  </w:t>
            </w:r>
          </w:p>
        </w:tc>
        <w:tc>
          <w:tcPr>
            <w:tcW w:w="17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40A1" w14:textId="75F2E7B3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22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1D68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 xml:space="preserve">Prob &gt; F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EC1B" w14:textId="4A4B78BF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001</w:t>
            </w:r>
          </w:p>
        </w:tc>
      </w:tr>
      <w:tr w:rsidR="00A24244" w:rsidRPr="005314A3" w14:paraId="2A65FD59" w14:textId="77777777" w:rsidTr="00A24244">
        <w:trPr>
          <w:gridAfter w:val="2"/>
          <w:wAfter w:w="585" w:type="dxa"/>
          <w:trHeight w:val="280"/>
        </w:trPr>
        <w:tc>
          <w:tcPr>
            <w:tcW w:w="2370" w:type="dxa"/>
            <w:tcBorders>
              <w:top w:val="nil"/>
              <w:left w:val="nil"/>
              <w:right w:val="nil"/>
            </w:tcBorders>
            <w:vAlign w:val="center"/>
          </w:tcPr>
          <w:p w14:paraId="1DEE110D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Akaike crit. (AIC)</w:t>
            </w:r>
          </w:p>
        </w:tc>
        <w:tc>
          <w:tcPr>
            <w:tcW w:w="172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110DCB7" w14:textId="02AFA296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.980</w:t>
            </w:r>
          </w:p>
        </w:tc>
        <w:tc>
          <w:tcPr>
            <w:tcW w:w="227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EF02CC7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Bayesian crit. (BIC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F28F08" w14:textId="77777777" w:rsidR="00060FC4" w:rsidRPr="00CF65F0" w:rsidRDefault="00060FC4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</w:rPr>
              <w:t>26.241</w:t>
            </w:r>
          </w:p>
        </w:tc>
      </w:tr>
      <w:tr w:rsidR="00060FC4" w:rsidRPr="005314A3" w14:paraId="32C506D3" w14:textId="77777777" w:rsidTr="00767BE4">
        <w:trPr>
          <w:gridAfter w:val="2"/>
          <w:wAfter w:w="584" w:type="dxa"/>
          <w:trHeight w:val="263"/>
        </w:trPr>
        <w:tc>
          <w:tcPr>
            <w:tcW w:w="8157" w:type="dxa"/>
            <w:gridSpan w:val="11"/>
            <w:tcBorders>
              <w:left w:val="nil"/>
              <w:right w:val="nil"/>
            </w:tcBorders>
            <w:vAlign w:val="center"/>
          </w:tcPr>
          <w:p w14:paraId="2EDB6BD8" w14:textId="02BA81D0" w:rsidR="00060FC4" w:rsidRPr="00CF65F0" w:rsidRDefault="00551EF8" w:rsidP="00A24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5F0">
              <w:rPr>
                <w:rFonts w:ascii="Times New Roman" w:hAnsi="Times New Roman" w:cs="Times New Roman"/>
                <w:i/>
                <w:iCs/>
              </w:rPr>
              <w:t>*** p&lt;.001, ** p&lt;.01, * p&lt;.05</w:t>
            </w:r>
          </w:p>
        </w:tc>
      </w:tr>
    </w:tbl>
    <w:p w14:paraId="70884499" w14:textId="36BC95A6" w:rsidR="007128B8" w:rsidRPr="00CF65F0" w:rsidRDefault="007128B8" w:rsidP="00767B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FBBBCC0" w14:textId="54B3C55E" w:rsidR="00A80D36" w:rsidRPr="005314A3" w:rsidRDefault="00A80D36" w:rsidP="00A054D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FA78410" w14:textId="486C000D" w:rsidR="009706D7" w:rsidRPr="00CF65F0" w:rsidRDefault="009706D7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fr-CA"/>
        </w:rPr>
      </w:pPr>
      <w:r w:rsidRPr="00CF65F0">
        <w:rPr>
          <w:rFonts w:ascii="Times New Roman" w:hAnsi="Times New Roman" w:cs="Times New Roman"/>
          <w:b/>
          <w:bCs/>
          <w:sz w:val="24"/>
          <w:szCs w:val="24"/>
          <w:lang w:val="fr-CA"/>
        </w:rPr>
        <w:t>Audience segmen</w:t>
      </w:r>
      <w:r w:rsidR="00841095" w:rsidRPr="00CF65F0">
        <w:rPr>
          <w:rFonts w:ascii="Times New Roman" w:hAnsi="Times New Roman" w:cs="Times New Roman"/>
          <w:b/>
          <w:bCs/>
          <w:sz w:val="24"/>
          <w:szCs w:val="24"/>
          <w:lang w:val="fr-CA"/>
        </w:rPr>
        <w:t>ts</w:t>
      </w:r>
    </w:p>
    <w:p w14:paraId="526413B1" w14:textId="77777777" w:rsidR="00852751" w:rsidRPr="005314A3" w:rsidRDefault="00852751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  <w:lang w:val="fr-CA"/>
        </w:rPr>
      </w:pPr>
    </w:p>
    <w:p w14:paraId="0849162E" w14:textId="724AC12B" w:rsidR="0073593F" w:rsidRPr="00841095" w:rsidRDefault="002C38C0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41095">
        <w:rPr>
          <w:rFonts w:ascii="Times New Roman" w:eastAsia="Times New Roman" w:hAnsi="Times New Roman" w:cs="Times New Roman"/>
          <w:sz w:val="24"/>
          <w:szCs w:val="24"/>
        </w:rPr>
        <w:t xml:space="preserve">Our analysis of the </w:t>
      </w:r>
      <w:r w:rsidR="00CF65F0">
        <w:rPr>
          <w:rFonts w:ascii="Times New Roman" w:eastAsia="Times New Roman" w:hAnsi="Times New Roman" w:cs="Times New Roman"/>
          <w:sz w:val="24"/>
          <w:szCs w:val="24"/>
        </w:rPr>
        <w:t xml:space="preserve">way in which </w:t>
      </w:r>
      <w:r w:rsidRPr="00841095">
        <w:rPr>
          <w:rFonts w:ascii="Times New Roman" w:eastAsia="Times New Roman" w:hAnsi="Times New Roman" w:cs="Times New Roman"/>
          <w:sz w:val="24"/>
          <w:szCs w:val="24"/>
        </w:rPr>
        <w:t>Canadians think and act toward</w:t>
      </w:r>
      <w:r w:rsidR="00CF65F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841095">
        <w:rPr>
          <w:rFonts w:ascii="Times New Roman" w:eastAsia="Times New Roman" w:hAnsi="Times New Roman" w:cs="Times New Roman"/>
          <w:sz w:val="24"/>
          <w:szCs w:val="24"/>
        </w:rPr>
        <w:t xml:space="preserve"> climate change revealed that the Canadian population can be divided into five distinct segments: the Alarmed (25%), Concerned (45%), Disengaged (5%), Doubtful (17%) and Dismissive (8%). </w:t>
      </w:r>
    </w:p>
    <w:p w14:paraId="5EEEDEEE" w14:textId="77777777" w:rsidR="00CF65F0" w:rsidRDefault="00CF65F0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07B0D369" w14:textId="66D9DB55" w:rsidR="00423BAA" w:rsidRPr="00CF65F0" w:rsidRDefault="00CF65F0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</w:t>
      </w:r>
      <w:r w:rsidR="0073593F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he Alarmed are very confident in their belief that </w:t>
      </w:r>
      <w:r>
        <w:rPr>
          <w:rFonts w:ascii="Times New Roman" w:hAnsi="Times New Roman" w:cs="Times New Roman"/>
          <w:sz w:val="24"/>
          <w:szCs w:val="24"/>
          <w:lang w:val="en-CA"/>
        </w:rPr>
        <w:t>the planet</w:t>
      </w:r>
      <w:r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3593F" w:rsidRPr="00CF65F0">
        <w:rPr>
          <w:rFonts w:ascii="Times New Roman" w:hAnsi="Times New Roman" w:cs="Times New Roman"/>
          <w:sz w:val="24"/>
          <w:szCs w:val="24"/>
          <w:lang w:val="en-CA"/>
        </w:rPr>
        <w:t>is warming (87%)</w:t>
      </w:r>
      <w:r w:rsidR="00442BD9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 w:rsidR="0073593F" w:rsidRPr="00CF65F0">
        <w:rPr>
          <w:rFonts w:ascii="Times New Roman" w:hAnsi="Times New Roman" w:cs="Times New Roman"/>
          <w:sz w:val="24"/>
          <w:szCs w:val="24"/>
          <w:lang w:val="en-CA"/>
        </w:rPr>
        <w:t>that such warming is mostly the result of human activit</w:t>
      </w:r>
      <w:r>
        <w:rPr>
          <w:rFonts w:ascii="Times New Roman" w:hAnsi="Times New Roman" w:cs="Times New Roman"/>
          <w:sz w:val="24"/>
          <w:szCs w:val="24"/>
          <w:lang w:val="en-CA"/>
        </w:rPr>
        <w:t>y</w:t>
      </w:r>
      <w:r w:rsidR="0073593F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 (86%)</w:t>
      </w:r>
      <w:r w:rsidR="00442BD9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. Of all groups, they are the most likely to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say they have </w:t>
      </w:r>
      <w:r w:rsidR="00D7217E" w:rsidRPr="00CF65F0">
        <w:rPr>
          <w:rFonts w:ascii="Times New Roman" w:hAnsi="Times New Roman" w:cs="Times New Roman"/>
          <w:sz w:val="24"/>
          <w:szCs w:val="24"/>
          <w:lang w:val="en-CA"/>
        </w:rPr>
        <w:t>already take</w:t>
      </w:r>
      <w:r>
        <w:rPr>
          <w:rFonts w:ascii="Times New Roman" w:hAnsi="Times New Roman" w:cs="Times New Roman"/>
          <w:sz w:val="24"/>
          <w:szCs w:val="24"/>
          <w:lang w:val="en-CA"/>
        </w:rPr>
        <w:t>n</w:t>
      </w:r>
      <w:r w:rsidR="00D7217E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 some personal action to reduce the threa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f climate change</w:t>
      </w:r>
      <w:r w:rsidR="00D7217E" w:rsidRPr="00CF65F0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CBB2086" w14:textId="77777777" w:rsidR="00423BAA" w:rsidRPr="00CF65F0" w:rsidRDefault="00423BAA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295898EC" w14:textId="77E7A892" w:rsidR="00423BAA" w:rsidRPr="00841095" w:rsidRDefault="00D7217E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41095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73593F" w:rsidRPr="00841095">
        <w:rPr>
          <w:rFonts w:ascii="Times New Roman" w:eastAsia="Times New Roman" w:hAnsi="Times New Roman" w:cs="Times New Roman"/>
          <w:sz w:val="24"/>
          <w:szCs w:val="24"/>
        </w:rPr>
        <w:t xml:space="preserve"> Concerned</w:t>
      </w:r>
      <w:r w:rsidRPr="00841095">
        <w:rPr>
          <w:rFonts w:ascii="Times New Roman" w:eastAsia="Times New Roman" w:hAnsi="Times New Roman" w:cs="Times New Roman"/>
          <w:sz w:val="24"/>
          <w:szCs w:val="24"/>
        </w:rPr>
        <w:t xml:space="preserve"> believe that human activity is </w:t>
      </w:r>
      <w:r w:rsidR="00CF65F0">
        <w:rPr>
          <w:rFonts w:ascii="Times New Roman" w:eastAsia="Times New Roman" w:hAnsi="Times New Roman" w:cs="Times New Roman"/>
          <w:sz w:val="24"/>
          <w:szCs w:val="24"/>
        </w:rPr>
        <w:t>responsible for</w:t>
      </w:r>
      <w:r w:rsidR="00CF65F0" w:rsidRPr="0084109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41095">
        <w:rPr>
          <w:rFonts w:ascii="Times New Roman" w:eastAsia="Times New Roman" w:hAnsi="Times New Roman" w:cs="Times New Roman"/>
          <w:sz w:val="24"/>
          <w:szCs w:val="24"/>
        </w:rPr>
        <w:t xml:space="preserve">rising </w:t>
      </w:r>
      <w:r w:rsidR="00CF65F0">
        <w:rPr>
          <w:rFonts w:ascii="Times New Roman" w:eastAsia="Times New Roman" w:hAnsi="Times New Roman" w:cs="Times New Roman"/>
          <w:sz w:val="24"/>
          <w:szCs w:val="24"/>
        </w:rPr>
        <w:t xml:space="preserve">global </w:t>
      </w:r>
      <w:r w:rsidRPr="00841095">
        <w:rPr>
          <w:rFonts w:ascii="Times New Roman" w:eastAsia="Times New Roman" w:hAnsi="Times New Roman" w:cs="Times New Roman"/>
          <w:sz w:val="24"/>
          <w:szCs w:val="24"/>
        </w:rPr>
        <w:t>temperature</w:t>
      </w:r>
      <w:r w:rsidR="00CF65F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841095">
        <w:rPr>
          <w:rFonts w:ascii="Times New Roman" w:eastAsia="Times New Roman" w:hAnsi="Times New Roman" w:cs="Times New Roman"/>
          <w:sz w:val="24"/>
          <w:szCs w:val="24"/>
        </w:rPr>
        <w:t xml:space="preserve"> (68%), but they are less likely </w:t>
      </w:r>
      <w:r w:rsidR="00CF65F0">
        <w:rPr>
          <w:rFonts w:ascii="Times New Roman" w:eastAsia="Times New Roman" w:hAnsi="Times New Roman" w:cs="Times New Roman"/>
          <w:sz w:val="24"/>
          <w:szCs w:val="24"/>
        </w:rPr>
        <w:t xml:space="preserve">than the Alarmed to </w:t>
      </w:r>
      <w:r w:rsidRPr="00841095">
        <w:rPr>
          <w:rFonts w:ascii="Times New Roman" w:eastAsia="Times New Roman" w:hAnsi="Times New Roman" w:cs="Times New Roman"/>
          <w:sz w:val="24"/>
          <w:szCs w:val="24"/>
        </w:rPr>
        <w:t xml:space="preserve">be very (54%) confident </w:t>
      </w:r>
      <w:r w:rsidR="00CF65F0">
        <w:rPr>
          <w:rFonts w:ascii="Times New Roman" w:eastAsia="Times New Roman" w:hAnsi="Times New Roman" w:cs="Times New Roman"/>
          <w:sz w:val="24"/>
          <w:szCs w:val="24"/>
        </w:rPr>
        <w:t xml:space="preserve">in this belief. Relative to the Alarmed, the Concerned are also </w:t>
      </w:r>
      <w:r w:rsidR="00CF65F0" w:rsidRPr="0084109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65F0">
        <w:rPr>
          <w:rFonts w:ascii="Times New Roman" w:eastAsia="Times New Roman" w:hAnsi="Times New Roman" w:cs="Times New Roman"/>
          <w:sz w:val="24"/>
          <w:szCs w:val="24"/>
        </w:rPr>
        <w:t>less likely</w:t>
      </w:r>
      <w:r w:rsidRPr="00841095">
        <w:rPr>
          <w:rFonts w:ascii="Times New Roman" w:eastAsia="Times New Roman" w:hAnsi="Times New Roman" w:cs="Times New Roman"/>
          <w:sz w:val="24"/>
          <w:szCs w:val="24"/>
        </w:rPr>
        <w:t xml:space="preserve"> to engage in climate-friendly action. </w:t>
      </w:r>
    </w:p>
    <w:p w14:paraId="44071DD6" w14:textId="77777777" w:rsidR="00423BAA" w:rsidRPr="00841095" w:rsidRDefault="00423BAA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50A723" w14:textId="24F964F7" w:rsidR="00423BAA" w:rsidRPr="00CF65F0" w:rsidRDefault="00852751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CF65F0">
        <w:rPr>
          <w:rFonts w:ascii="Times New Roman" w:hAnsi="Times New Roman" w:cs="Times New Roman"/>
          <w:sz w:val="24"/>
          <w:szCs w:val="24"/>
          <w:lang w:val="en-CA"/>
        </w:rPr>
        <w:t>D</w:t>
      </w:r>
      <w:r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isengaged are less certain of their beliefs about climate change. About one in four are unsure as to whether or not </w:t>
      </w:r>
      <w:r w:rsidR="00CF65F0">
        <w:rPr>
          <w:rFonts w:ascii="Times New Roman" w:hAnsi="Times New Roman" w:cs="Times New Roman"/>
          <w:sz w:val="24"/>
          <w:szCs w:val="24"/>
          <w:lang w:val="en-CA"/>
        </w:rPr>
        <w:t>the planet</w:t>
      </w:r>
      <w:r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 is warming (23%), or refuse to pronounce themselves on whether they are confident that climate change is happening (28%). </w:t>
      </w:r>
      <w:r w:rsidR="00423BAA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The Disengaged are less likely than the Concerned and Alarmed to report taking action themselves to help address climate change. </w:t>
      </w:r>
    </w:p>
    <w:p w14:paraId="65A41E1D" w14:textId="77777777" w:rsidR="00423BAA" w:rsidRPr="00CF65F0" w:rsidRDefault="00423BAA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6883FFB2" w14:textId="4FF05A67" w:rsidR="00423BAA" w:rsidRPr="00CF65F0" w:rsidRDefault="003D26A9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Relatively few of the</w:t>
      </w:r>
      <w:r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852751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Doubtful are very (12%) or somewhat (56%) confident that the </w:t>
      </w:r>
      <w:r w:rsidR="00852751" w:rsidRPr="00CF65F0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average temperature on </w:t>
      </w:r>
      <w:r w:rsidR="00CF65F0">
        <w:rPr>
          <w:rFonts w:ascii="Times New Roman" w:hAnsi="Times New Roman" w:cs="Times New Roman"/>
          <w:sz w:val="24"/>
          <w:szCs w:val="24"/>
          <w:lang w:val="en-CA"/>
        </w:rPr>
        <w:t>the planet</w:t>
      </w:r>
      <w:r w:rsidR="00CF65F0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852751" w:rsidRPr="00CF65F0">
        <w:rPr>
          <w:rFonts w:ascii="Times New Roman" w:hAnsi="Times New Roman" w:cs="Times New Roman"/>
          <w:sz w:val="24"/>
          <w:szCs w:val="24"/>
          <w:lang w:val="en-CA"/>
        </w:rPr>
        <w:t>is rising,</w:t>
      </w:r>
      <w:r w:rsidR="00423BAA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only about 1 in 4 (25%) </w:t>
      </w:r>
      <w:r w:rsidR="00442BD9" w:rsidRPr="00CF65F0">
        <w:rPr>
          <w:rFonts w:ascii="Times New Roman" w:hAnsi="Times New Roman" w:cs="Times New Roman"/>
          <w:sz w:val="24"/>
          <w:szCs w:val="24"/>
          <w:lang w:val="en-CA"/>
        </w:rPr>
        <w:t>attribute this warming to human activi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y. </w:t>
      </w:r>
      <w:r w:rsidR="00423BAA"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 Compared with the Alarmed, Concerned, and Disengaged segments, the Doubtful are less likely to engage in actions to address the issue. </w:t>
      </w:r>
    </w:p>
    <w:p w14:paraId="2C326BFC" w14:textId="5F905DB8" w:rsidR="00423BAA" w:rsidRPr="00CF65F0" w:rsidRDefault="005314A3" w:rsidP="00A054D6">
      <w:pPr>
        <w:widowControl w:val="0"/>
        <w:tabs>
          <w:tab w:val="left" w:pos="61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F65F0">
        <w:rPr>
          <w:rFonts w:ascii="Times New Roman" w:hAnsi="Times New Roman" w:cs="Times New Roman"/>
          <w:sz w:val="24"/>
          <w:szCs w:val="24"/>
          <w:lang w:val="en-CA"/>
        </w:rPr>
        <w:tab/>
      </w:r>
    </w:p>
    <w:p w14:paraId="74202AE5" w14:textId="52C90FF0" w:rsidR="00442BD9" w:rsidRPr="00CF65F0" w:rsidRDefault="00442BD9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F65F0">
        <w:rPr>
          <w:rFonts w:ascii="Times New Roman" w:hAnsi="Times New Roman" w:cs="Times New Roman"/>
          <w:sz w:val="24"/>
          <w:szCs w:val="24"/>
          <w:lang w:val="en-CA"/>
        </w:rPr>
        <w:t>Finally, the Dismissive audience is the most convinced that climate change is not occurring, with a plurality being somewhat or very confident that the phenomenon is not happening (48%)</w:t>
      </w:r>
      <w:r w:rsidR="00423BAA" w:rsidRPr="00CF65F0">
        <w:rPr>
          <w:rFonts w:ascii="Times New Roman" w:hAnsi="Times New Roman" w:cs="Times New Roman"/>
          <w:sz w:val="24"/>
          <w:szCs w:val="24"/>
          <w:lang w:val="en-CA"/>
        </w:rPr>
        <w:t>. Of all groups, they are the least likely to report any form of behavioural engagement with climate change.</w:t>
      </w:r>
    </w:p>
    <w:p w14:paraId="679303F2" w14:textId="77777777" w:rsidR="00870033" w:rsidRPr="00CF65F0" w:rsidRDefault="00870033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63F2560F" w14:textId="310D2B49" w:rsidR="00683F0E" w:rsidRPr="00CF65F0" w:rsidRDefault="005314A3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The following tables provide additional information about the motivations (Table </w:t>
      </w:r>
      <w:r w:rsidR="00EC779C">
        <w:rPr>
          <w:rFonts w:ascii="Times New Roman" w:hAnsi="Times New Roman" w:cs="Times New Roman"/>
          <w:sz w:val="24"/>
          <w:szCs w:val="24"/>
          <w:lang w:val="en-CA"/>
        </w:rPr>
        <w:t>S5</w:t>
      </w:r>
      <w:r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), behaviours (Table </w:t>
      </w:r>
      <w:r w:rsidR="00EC779C">
        <w:rPr>
          <w:rFonts w:ascii="Times New Roman" w:hAnsi="Times New Roman" w:cs="Times New Roman"/>
          <w:sz w:val="24"/>
          <w:szCs w:val="24"/>
          <w:lang w:val="en-CA"/>
        </w:rPr>
        <w:t>S6</w:t>
      </w:r>
      <w:r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), preferred societal responses (Table </w:t>
      </w:r>
      <w:r w:rsidR="00EC779C">
        <w:rPr>
          <w:rFonts w:ascii="Times New Roman" w:hAnsi="Times New Roman" w:cs="Times New Roman"/>
          <w:sz w:val="24"/>
          <w:szCs w:val="24"/>
          <w:lang w:val="en-CA"/>
        </w:rPr>
        <w:t>S7</w:t>
      </w:r>
      <w:r w:rsidRPr="00CF65F0">
        <w:rPr>
          <w:rFonts w:ascii="Times New Roman" w:hAnsi="Times New Roman" w:cs="Times New Roman"/>
          <w:sz w:val="24"/>
          <w:szCs w:val="24"/>
          <w:lang w:val="en-CA"/>
        </w:rPr>
        <w:t>) and demographic</w:t>
      </w:r>
      <w:r w:rsidR="003D26A9">
        <w:rPr>
          <w:rFonts w:ascii="Times New Roman" w:hAnsi="Times New Roman" w:cs="Times New Roman"/>
          <w:sz w:val="24"/>
          <w:szCs w:val="24"/>
          <w:lang w:val="en-CA"/>
        </w:rPr>
        <w:t xml:space="preserve"> characteristic</w:t>
      </w:r>
      <w:r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s (Table </w:t>
      </w:r>
      <w:r w:rsidR="00EC779C">
        <w:rPr>
          <w:rFonts w:ascii="Times New Roman" w:hAnsi="Times New Roman" w:cs="Times New Roman"/>
          <w:sz w:val="24"/>
          <w:szCs w:val="24"/>
          <w:lang w:val="en-CA"/>
        </w:rPr>
        <w:t>S8</w:t>
      </w:r>
      <w:r w:rsidRPr="00CF65F0">
        <w:rPr>
          <w:rFonts w:ascii="Times New Roman" w:hAnsi="Times New Roman" w:cs="Times New Roman"/>
          <w:sz w:val="24"/>
          <w:szCs w:val="24"/>
          <w:lang w:val="en-CA"/>
        </w:rPr>
        <w:t xml:space="preserve">) of the audience segments. </w:t>
      </w:r>
      <w:r w:rsidR="003D26A9">
        <w:rPr>
          <w:rFonts w:ascii="Times New Roman" w:hAnsi="Times New Roman" w:cs="Times New Roman"/>
          <w:sz w:val="24"/>
          <w:szCs w:val="24"/>
          <w:lang w:val="en-CA"/>
        </w:rPr>
        <w:t>All data in the Tables are percentages.</w:t>
      </w:r>
    </w:p>
    <w:p w14:paraId="358E2A2B" w14:textId="34295255" w:rsidR="005314A3" w:rsidRDefault="005314A3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  <w:lang w:val="en-CA"/>
        </w:rPr>
      </w:pPr>
    </w:p>
    <w:p w14:paraId="30484CB7" w14:textId="77777777" w:rsidR="00A24244" w:rsidRPr="00CF65F0" w:rsidRDefault="00A24244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  <w:lang w:val="en-CA"/>
        </w:rPr>
      </w:pPr>
    </w:p>
    <w:p w14:paraId="14D17EAE" w14:textId="61425C78" w:rsidR="00A87B9A" w:rsidRPr="00A24244" w:rsidRDefault="007128B8" w:rsidP="00A054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97028972"/>
      <w:r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A054D6"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>S5</w:t>
      </w:r>
      <w:r w:rsidRPr="00A2424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0B770F" w:rsidRPr="00A24244">
        <w:rPr>
          <w:rFonts w:ascii="Times New Roman" w:hAnsi="Times New Roman" w:cs="Times New Roman"/>
          <w:b/>
          <w:bCs/>
          <w:sz w:val="24"/>
          <w:szCs w:val="24"/>
        </w:rPr>
        <w:t>Motivations</w:t>
      </w:r>
      <w:r w:rsidRPr="00A24244">
        <w:rPr>
          <w:rFonts w:ascii="Times New Roman" w:hAnsi="Times New Roman" w:cs="Times New Roman"/>
          <w:b/>
          <w:bCs/>
          <w:sz w:val="24"/>
          <w:szCs w:val="24"/>
        </w:rPr>
        <w:t>, by audience segment</w:t>
      </w:r>
      <w:bookmarkEnd w:id="3"/>
      <w:r w:rsidR="002F004E" w:rsidRPr="00A24244">
        <w:rPr>
          <w:rFonts w:ascii="Times New Roman" w:hAnsi="Times New Roman" w:cs="Times New Roman"/>
          <w:b/>
          <w:bCs/>
          <w:sz w:val="24"/>
          <w:szCs w:val="24"/>
        </w:rPr>
        <w:br/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3402"/>
        <w:gridCol w:w="1138"/>
        <w:gridCol w:w="1137"/>
        <w:gridCol w:w="1233"/>
        <w:gridCol w:w="983"/>
        <w:gridCol w:w="1146"/>
        <w:gridCol w:w="611"/>
      </w:tblGrid>
      <w:tr w:rsidR="007128B8" w:rsidRPr="005314A3" w14:paraId="7F3F2A7A" w14:textId="77777777" w:rsidTr="002F004E">
        <w:trPr>
          <w:trHeight w:val="615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42D20" w14:textId="4AD67963" w:rsidR="007128B8" w:rsidRPr="00CF65F0" w:rsidRDefault="007128B8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3EB5C" w14:textId="2A377454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larmed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8EDE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Concerned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AB93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isengage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F483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oubtful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267C1" w14:textId="2C768E23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ismissiv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3480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vg.</w:t>
            </w:r>
          </w:p>
        </w:tc>
      </w:tr>
      <w:tr w:rsidR="007128B8" w:rsidRPr="005314A3" w14:paraId="5571E6FB" w14:textId="77777777" w:rsidTr="002F004E">
        <w:trPr>
          <w:trHeight w:val="585"/>
          <w:jc w:val="center"/>
        </w:trPr>
        <w:tc>
          <w:tcPr>
            <w:tcW w:w="340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354D86ED" w14:textId="1ACD0E9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</w:rPr>
              <w:t>How confident are you that the average temperature on Earth i</w:t>
            </w:r>
            <w:r w:rsidR="00AA2AE5" w:rsidRPr="00CF65F0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2F004E" w:rsidRPr="00CF65F0">
              <w:rPr>
                <w:rFonts w:ascii="Times New Roman" w:eastAsia="Times New Roman" w:hAnsi="Times New Roman" w:cs="Times New Roman"/>
                <w:b/>
                <w:bCs/>
              </w:rPr>
              <w:t>/</w:t>
            </w:r>
            <w:r w:rsidR="00AA2AE5" w:rsidRPr="00CF65F0">
              <w:rPr>
                <w:rFonts w:ascii="Times New Roman" w:eastAsia="Times New Roman" w:hAnsi="Times New Roman" w:cs="Times New Roman"/>
                <w:b/>
                <w:bCs/>
              </w:rPr>
              <w:t xml:space="preserve">is </w:t>
            </w:r>
            <w:r w:rsidRPr="00CF65F0">
              <w:rPr>
                <w:rFonts w:ascii="Times New Roman" w:eastAsia="Times New Roman" w:hAnsi="Times New Roman" w:cs="Times New Roman"/>
                <w:b/>
                <w:bCs/>
              </w:rPr>
              <w:t>not increasing?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3E0EA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C44334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530087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47FE54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F4BAB4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AB4B3A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02C4A185" w14:textId="77777777" w:rsidTr="002F004E">
        <w:trPr>
          <w:trHeight w:val="300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0F24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Very confident it is increasing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76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C3D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01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656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4BE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BAB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7128B8" w:rsidRPr="005314A3" w14:paraId="70E74534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2BE8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Fairly confident it is increas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43C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466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4CE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8E6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315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04F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7128B8" w:rsidRPr="005314A3" w14:paraId="35B527AA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D50C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too confident it is increas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229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11F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1EC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4BB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ED9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925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28B8" w:rsidRPr="005314A3" w14:paraId="7932DC3E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7B9B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confident at all it is increas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8A6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C6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CB7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0A2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0CF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9D0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28B8" w:rsidRPr="005314A3" w14:paraId="126A57BE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2F29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FC7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CFB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CC8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7AA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806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6A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28B8" w:rsidRPr="005314A3" w14:paraId="19435A44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CFAB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confident at all it is not increas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9D1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67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75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212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F71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F4F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28B8" w:rsidRPr="005314A3" w14:paraId="61677090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99B3" w14:textId="5B37A3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too confident it is not increas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4E4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DDD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D40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F69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0E3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5A0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28B8" w:rsidRPr="005314A3" w14:paraId="6D5C3402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37DA" w14:textId="0086E26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Fairly confident it is not increas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837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E4F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BFE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2D1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282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DEC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28B8" w:rsidRPr="005314A3" w14:paraId="4A7CAE28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42817" w14:textId="51A8388C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Very confident it is not increasing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BB7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BE8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923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0DA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09C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8E02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28B8" w:rsidRPr="005314A3" w14:paraId="3249C3A1" w14:textId="77777777" w:rsidTr="002F004E">
        <w:trPr>
          <w:trHeight w:val="102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21AE3" w14:textId="117AA755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 the earth getting warmer mostly because of human activity such as burning fossil fuels, or mostly because</w:t>
            </w:r>
            <w:r w:rsidR="002F004E"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 natural patterns in the earth's environment?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3E2E9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8E0C35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770D51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46C1E2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88B7CC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FFC58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723B8F2F" w14:textId="77777777" w:rsidTr="002F004E">
        <w:trPr>
          <w:trHeight w:val="300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CD6E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Mostly human activity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FDBE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4698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0A7B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E411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3D8B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D914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7128B8" w:rsidRPr="005314A3" w14:paraId="20EE2BE7" w14:textId="77777777" w:rsidTr="002F004E">
        <w:trPr>
          <w:trHeight w:val="52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0ECF7" w14:textId="77777777" w:rsidR="007128B8" w:rsidRPr="00CF65F0" w:rsidRDefault="007128B8" w:rsidP="00A054D6">
            <w:pPr>
              <w:spacing w:after="0" w:line="240" w:lineRule="auto"/>
              <w:ind w:left="179" w:firstLineChars="10" w:firstLine="2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Mostly natural patterns/a combination/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BFB95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3610F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352C0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E68B5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7B718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C000D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7128B8" w:rsidRPr="005314A3" w14:paraId="52EF16D9" w14:textId="77777777" w:rsidTr="002F004E">
        <w:trPr>
          <w:trHeight w:val="51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16FBEE" w14:textId="15FA50EE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en do you think climate change will start to harm people living in Canada?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CBD07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089056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9614CD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A8C2FB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4CEE19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5729E5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0650E98B" w14:textId="77777777" w:rsidTr="002F004E">
        <w:trPr>
          <w:trHeight w:val="510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68CF" w14:textId="77777777" w:rsidR="007128B8" w:rsidRPr="00CF65F0" w:rsidRDefault="007128B8" w:rsidP="00A054D6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Climate change is already harming people in Canada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DAF3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74E3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02BC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D750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026D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E41D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7128B8" w:rsidRPr="005314A3" w14:paraId="13917F22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2673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In 10 year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C096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0B4E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862F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9C39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28A7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60F9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128B8" w:rsidRPr="005314A3" w14:paraId="6DFAC6F4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FC50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5 year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A756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709A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9EA3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C043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9CA6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7B6C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28B8" w:rsidRPr="005314A3" w14:paraId="3BA35D46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6B5D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0 year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697D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BF0C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06AF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5594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FE6A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1061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28B8" w:rsidRPr="005314A3" w14:paraId="2C444FE9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13C2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0 year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8BE5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AC04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0731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BEB6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2DB8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BE53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28B8" w:rsidRPr="005314A3" w14:paraId="5492C41B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5F95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1AAF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8F61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6805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6603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643A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E021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28B8" w:rsidRPr="005314A3" w14:paraId="019C1F21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A2FE7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8C809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2D17B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F4783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B4A5A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42EE8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C661A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28B8" w:rsidRPr="005314A3" w14:paraId="30147C3E" w14:textId="77777777" w:rsidTr="002F004E">
        <w:trPr>
          <w:trHeight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ECF5" w14:textId="7777777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well informed do you believe yourself to be on the issue of climate change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9672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6CA36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8564D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3BC44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A2C96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D2C9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4BCC0769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12C5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Very well inform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FC48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3CC1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9155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3E6D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CCB1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6D45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7128B8" w:rsidRPr="005314A3" w14:paraId="03CD6EEE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14C5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Somewhat inform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AAA4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412A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B8F5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6E95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2048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352D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7128B8" w:rsidRPr="005314A3" w14:paraId="6206B997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40C0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too inform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210F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1C07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0EB2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8DAF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4A28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CC1E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128B8" w:rsidRPr="005314A3" w14:paraId="525763DB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C26D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informed at al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1B10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0524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20CC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0AF4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0AB6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C773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28B8" w:rsidRPr="005314A3" w14:paraId="57F554B0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EBCB2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B9E75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EC8CA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DCEEA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BBA26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5141C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5611C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28B8" w:rsidRPr="005314A3" w14:paraId="703EC150" w14:textId="77777777" w:rsidTr="002F004E">
        <w:trPr>
          <w:trHeight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C9C3" w14:textId="3D8E365E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much do you think climate change will harm you personally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F384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EA7C7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748AD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BBDFD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43BAB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20822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38B020E0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0669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 great dea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1B6C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E82F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3ACF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FCBE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E825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BDFA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128B8" w:rsidRPr="005314A3" w14:paraId="4403B59B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F9FB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 moderate amou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7EC6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4D33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75D0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918B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69E7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92D1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7128B8" w:rsidRPr="005314A3" w14:paraId="38557FAE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C4A9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Only a litt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780E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9F5C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628C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8676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41BA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5E74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7128B8" w:rsidRPr="005314A3" w14:paraId="5113C29E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1299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at al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64FF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7D05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15AB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33ED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F3FF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48EB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128B8" w:rsidRPr="005314A3" w14:paraId="26E2854D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E13D1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EB32C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0723C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F55BD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D053F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31176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5C602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F004E" w:rsidRPr="005314A3" w14:paraId="3811F13C" w14:textId="77777777" w:rsidTr="002F004E">
        <w:trPr>
          <w:trHeight w:val="1477"/>
          <w:jc w:val="center"/>
        </w:trPr>
        <w:tc>
          <w:tcPr>
            <w:tcW w:w="9639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F5D4E" w14:textId="7FC457AA" w:rsidR="002F004E" w:rsidRPr="00CF65F0" w:rsidRDefault="002F004E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A6402C1" w14:textId="59CA7277" w:rsidR="002F004E" w:rsidRPr="00CF65F0" w:rsidRDefault="002F004E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6961C97" w14:textId="7EF32BCE" w:rsidR="002F004E" w:rsidRPr="00CF65F0" w:rsidRDefault="002F004E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6E94A30" w14:textId="77777777" w:rsidR="002F004E" w:rsidRPr="00CF65F0" w:rsidRDefault="002F004E" w:rsidP="00A054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542A4F7" w14:textId="7BC4F7A9" w:rsidR="002F004E" w:rsidRPr="00767BE4" w:rsidRDefault="002F004E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4" w:name="_Hlk97028982"/>
            <w:r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2C38C0"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054D6"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6</w:t>
            </w:r>
            <w:r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Behavio</w:t>
            </w:r>
            <w:r w:rsidR="000B770F"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, by audience segment</w:t>
            </w:r>
          </w:p>
          <w:bookmarkEnd w:id="4"/>
          <w:p w14:paraId="369B52CD" w14:textId="0575DA41" w:rsidR="002F004E" w:rsidRPr="00CF65F0" w:rsidRDefault="002F004E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5520EE4" w14:textId="77777777" w:rsidR="002F004E" w:rsidRPr="005314A3" w:rsidRDefault="002F004E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4B930321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8DE03" w14:textId="375904BB" w:rsidR="007128B8" w:rsidRPr="00CF65F0" w:rsidRDefault="007128B8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9CD65" w14:textId="13C87B7C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larme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946E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Concerne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2C48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isengag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BA002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oubtfu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3B55A" w14:textId="0D35F48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ismissiv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0FC7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vg.</w:t>
            </w:r>
          </w:p>
        </w:tc>
      </w:tr>
      <w:tr w:rsidR="007128B8" w:rsidRPr="005314A3" w14:paraId="2A4C2327" w14:textId="77777777" w:rsidTr="002F004E">
        <w:trPr>
          <w:trHeight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BD9E9" w14:textId="7777777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</w:rPr>
              <w:t>How often do you discuss climate change with your family and friends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3A01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0F056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1019C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7ACF2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26947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D8675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75F13B6D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512E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Very ofte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02C8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8F03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4382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B502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E475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40C1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7128B8" w:rsidRPr="005314A3" w14:paraId="2F21ACF6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B9B6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Occasionall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E515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412E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5477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442B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0BBE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4663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7128B8" w:rsidRPr="005314A3" w14:paraId="751BD598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2B90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5171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4B1A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FAEF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7A05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EA09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488A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7128B8" w:rsidRPr="005314A3" w14:paraId="15B57D3E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2CD7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B216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E2CF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FB57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1062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4AB1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3F39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28B8" w:rsidRPr="005314A3" w14:paraId="31539556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277A1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045FF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E23F9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AECB9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C6299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37553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CDB98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28B8" w:rsidRPr="005314A3" w14:paraId="1CC0D9F9" w14:textId="77777777" w:rsidTr="002F004E">
        <w:trPr>
          <w:trHeight w:val="10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D28A" w14:textId="7777777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the past year, have you, yourself… Written a letter, emailed or phoned a government official to urge them to take action on climate change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DF13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BB933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CBAC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68205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6BADB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B3082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5ED3D78E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EAEB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EFB7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1994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260E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D7B6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307D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F8CA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28B8" w:rsidRPr="005314A3" w14:paraId="24AFB277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4A37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8DB7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8935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944E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512A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98E7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B90D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7128B8" w:rsidRPr="005314A3" w14:paraId="4CE0431B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E4179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0261F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747A7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8A591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88432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854F2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39EA5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28B8" w:rsidRPr="005314A3" w14:paraId="38AE5068" w14:textId="77777777" w:rsidTr="002F004E">
        <w:trPr>
          <w:trHeight w:val="102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366E" w14:textId="7777777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the past year, have you, yourself… Deliberately bought or boycotted certain products based on their environmental impact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3E8B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36449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B1A03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1C89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95174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687A3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49CD4F8C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779B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C364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AE16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66C0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A740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1E83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65E5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7128B8" w:rsidRPr="005314A3" w14:paraId="318AAC14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8CF1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8E6A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533C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FA85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AE08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4BF1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293B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7128B8" w:rsidRPr="005314A3" w14:paraId="049E3FFB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83CC1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3F888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64DF9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E32B3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FE3BD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49A26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E86CA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28B8" w:rsidRPr="005314A3" w14:paraId="4CF6EA79" w14:textId="77777777" w:rsidTr="002F004E">
        <w:trPr>
          <w:trHeight w:val="76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41D2" w14:textId="7777777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important a factor is climate change and or climate policy in deciding which party gets your vote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EF39F" w14:textId="7777777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50EE6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97C5F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53B2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B1D8F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9E15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08AEBC61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0750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 deciding facto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B5C5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2F62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A5A5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86E1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4EBF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DE4C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128B8" w:rsidRPr="005314A3" w14:paraId="18896C30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821F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Somewhat a deciding facto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5B18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8992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94D5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884A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4EAA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B048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7128B8" w:rsidRPr="005314A3" w14:paraId="7A6B43CC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294E" w14:textId="69F2A686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eutra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5743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77A8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3869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060D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02B9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41F2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128B8" w:rsidRPr="005314A3" w14:paraId="0D927822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F142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Somewhat not a deciding facto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8261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A84F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BF73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69EC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6879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DA93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128B8" w:rsidRPr="005314A3" w14:paraId="3BFB0A5C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6434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a deciding factor at al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BED0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183C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95FC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B4F9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A5EC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3C8C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128B8" w:rsidRPr="005314A3" w14:paraId="2DCF7221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93381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C9ABA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CB5D6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CAADD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7C6CF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6C573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5A572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28B8" w:rsidRPr="005314A3" w14:paraId="1D0F5BA9" w14:textId="77777777" w:rsidTr="002F004E">
        <w:trPr>
          <w:trHeight w:val="76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1D7B" w14:textId="7777777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inking specifically about the environmental movement, do you think of yourself as…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9A1B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DE5DC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816D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121D9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C89AE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A97D4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44611D96" w14:textId="77777777" w:rsidTr="002F004E">
        <w:trPr>
          <w:trHeight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2C59" w14:textId="77777777" w:rsidR="007128B8" w:rsidRPr="00CF65F0" w:rsidRDefault="007128B8" w:rsidP="00A054D6">
            <w:pPr>
              <w:spacing w:after="0" w:line="240" w:lineRule="auto"/>
              <w:ind w:left="179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n active participant in the environmental movem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E36E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C735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09D8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8193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D0C4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C046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128B8" w:rsidRPr="005314A3" w14:paraId="63D797C2" w14:textId="77777777" w:rsidTr="002F004E">
        <w:trPr>
          <w:trHeight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D23E" w14:textId="77777777" w:rsidR="007128B8" w:rsidRPr="00CF65F0" w:rsidRDefault="007128B8" w:rsidP="00A054D6">
            <w:pPr>
              <w:spacing w:after="0" w:line="240" w:lineRule="auto"/>
              <w:ind w:left="179" w:firstLineChars="10" w:firstLine="2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Sympathetic towards the movement, but not ac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66AB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7DDC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4984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1B17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29A8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F9EA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7128B8" w:rsidRPr="005314A3" w14:paraId="24720A95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D4CD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eutra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1A8D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64CC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CCCC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7ED1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06C0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DBB2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7128B8" w:rsidRPr="005314A3" w14:paraId="0EFD3711" w14:textId="77777777" w:rsidTr="002F004E">
        <w:trPr>
          <w:trHeight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C52E" w14:textId="77777777" w:rsidR="007128B8" w:rsidRPr="00CF65F0" w:rsidRDefault="007128B8" w:rsidP="00A054D6">
            <w:pPr>
              <w:spacing w:after="0" w:line="240" w:lineRule="auto"/>
              <w:ind w:left="179" w:firstLineChars="10" w:firstLine="2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Unsympathetic towards the environmental movem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5416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A5E5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1EE5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09AE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364F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5118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28B8" w:rsidRPr="005314A3" w14:paraId="4B8334DC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6394E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412CA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5B72F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56354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471D4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3A9B2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603FF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28B8" w:rsidRPr="005314A3" w14:paraId="11B4367A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AA00" w14:textId="77777777" w:rsidR="007128B8" w:rsidRPr="00CF65F0" w:rsidRDefault="007128B8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97FD1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94926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7F094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512F7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5663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F600B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004E" w:rsidRPr="005314A3" w14:paraId="32DF160B" w14:textId="77777777" w:rsidTr="00B20308">
        <w:trPr>
          <w:trHeight w:val="300"/>
          <w:jc w:val="center"/>
        </w:trPr>
        <w:tc>
          <w:tcPr>
            <w:tcW w:w="9639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AA8FA" w14:textId="77777777" w:rsidR="002F004E" w:rsidRPr="005314A3" w:rsidRDefault="002F004E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32E43C0" w14:textId="77777777" w:rsidR="002F004E" w:rsidRPr="00A24244" w:rsidRDefault="002F004E" w:rsidP="00A054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5" w:name="_Hlk97028995"/>
          </w:p>
          <w:p w14:paraId="33A14BEC" w14:textId="1D5EBBAE" w:rsidR="002F004E" w:rsidRPr="00767BE4" w:rsidRDefault="002F004E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A054D6"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7</w:t>
            </w:r>
            <w:r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0B770F"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ferred societal responses</w:t>
            </w:r>
            <w:r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by audience segment</w:t>
            </w:r>
          </w:p>
          <w:bookmarkEnd w:id="5"/>
          <w:p w14:paraId="4DEA730D" w14:textId="77777777" w:rsidR="002F004E" w:rsidRPr="005314A3" w:rsidRDefault="002F004E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1F4AEB4" w14:textId="77777777" w:rsidR="002F004E" w:rsidRPr="005314A3" w:rsidRDefault="002F004E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3CA9D9F6" w14:textId="77777777" w:rsidTr="002F004E">
        <w:trPr>
          <w:trHeight w:val="52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D77FE" w14:textId="70E9D877" w:rsidR="007128B8" w:rsidRPr="00CF65F0" w:rsidRDefault="007128B8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11681" w14:textId="1CEB4776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larme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9146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Concerne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170F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isengag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785A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oubtfu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E396B" w14:textId="0921391C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ismissiv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DA61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vg.</w:t>
            </w:r>
          </w:p>
        </w:tc>
      </w:tr>
      <w:tr w:rsidR="007128B8" w:rsidRPr="005314A3" w14:paraId="49DFDE45" w14:textId="77777777" w:rsidTr="002F004E">
        <w:trPr>
          <w:trHeight w:val="76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B73C7" w14:textId="7777777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</w:rPr>
              <w:t>Who or which group should be primarily responsible for paying the financial costs associated with climate change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5891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8EB21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13E8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8D6D3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63A62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ACAB9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6E0DF236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C659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Government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C108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3273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3715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F2D8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3879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6628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7128B8" w:rsidRPr="005314A3" w14:paraId="11AB29A1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EB6B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Corporation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12DA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0577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7A81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7BDD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9B76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D679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128B8" w:rsidRPr="005314A3" w14:paraId="55ADFD9E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B3F1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Individual citizen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C161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76B3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8B2B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CBD8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F633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E354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28B8" w:rsidRPr="005314A3" w14:paraId="7F530119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6BAC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ll of the above/a combin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A4DB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47A7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9F86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C29F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3B83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DC4C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7128B8" w:rsidRPr="005314A3" w14:paraId="4DECE129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111F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3A19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BC53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9F69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60BB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C7E4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4CA2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28B8" w:rsidRPr="005314A3" w14:paraId="2FB87910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C062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ne/Not happen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F24F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964B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932D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0600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2064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6A72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28B8" w:rsidRPr="005314A3" w14:paraId="0236EE41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91D20" w14:textId="5A98A656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AF24F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294D5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885B3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1F522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A046F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D02C0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28B8" w:rsidRPr="005314A3" w14:paraId="66F22792" w14:textId="77777777" w:rsidTr="002F004E">
        <w:trPr>
          <w:trHeight w:val="127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ECF0" w14:textId="77777777" w:rsidR="007128B8" w:rsidRPr="00CF65F0" w:rsidRDefault="007128B8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inking now about companies that produce and distribute fossil fuels, do you support or oppose holding these companies accountable for a share of the financial costs of climate change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464F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1536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99F29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BD4B2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B5A40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21BD2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79F2881A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F589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Strongly suppor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C7F6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F9AC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0DB3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7C08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2B1B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7D6A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7128B8" w:rsidRPr="005314A3" w14:paraId="35247EF0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3991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Somewhat suppor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94DB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7176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8E36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8568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C8C2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896F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7128B8" w:rsidRPr="005314A3" w14:paraId="76353BD1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84AB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omewhat oppos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C78E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6F52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7E50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B4F0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2E26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4921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28B8" w:rsidRPr="005314A3" w14:paraId="48C74AE9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BB6E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Strongly oppos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76A9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FFD0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B439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D0BB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6475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AA2E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28B8" w:rsidRPr="005314A3" w14:paraId="4A76ECA7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196D3" w14:textId="2D320FCE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53EFC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215D1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FCE1A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6949D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41865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CC2A1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28B8" w:rsidRPr="005314A3" w14:paraId="151B86D8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F41A" w14:textId="77777777" w:rsidR="007128B8" w:rsidRPr="00767BE4" w:rsidRDefault="007128B8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FAE1299" w14:textId="77777777" w:rsidR="00A80D36" w:rsidRPr="00767BE4" w:rsidRDefault="00A80D36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0D5E2027" w14:textId="77777777" w:rsidR="00A80D36" w:rsidRPr="00767BE4" w:rsidRDefault="00A80D36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4F6193A8" w14:textId="2C888B8B" w:rsidR="00A80D36" w:rsidRPr="00767BE4" w:rsidRDefault="00A80D36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A6C25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3B8A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FF08E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C4429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FCB29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1BDD0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80D36" w:rsidRPr="005314A3" w14:paraId="475C39BB" w14:textId="77777777" w:rsidTr="00B20308">
        <w:trPr>
          <w:trHeight w:val="300"/>
          <w:jc w:val="center"/>
        </w:trPr>
        <w:tc>
          <w:tcPr>
            <w:tcW w:w="9639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37FFB" w14:textId="1F144F5C" w:rsidR="00A80D36" w:rsidRPr="00A24244" w:rsidRDefault="00A80D36" w:rsidP="00A054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_Hlk97029018"/>
            <w:r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A054D6"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8</w:t>
            </w:r>
            <w:r w:rsidRPr="00A2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Demographics, by audience segment </w:t>
            </w:r>
          </w:p>
          <w:p w14:paraId="68656AD8" w14:textId="77777777" w:rsidR="00A80D36" w:rsidRPr="00767BE4" w:rsidRDefault="00A80D36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2385D34" w14:textId="77777777" w:rsidR="00A80D36" w:rsidRPr="00767BE4" w:rsidRDefault="00A80D36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bookmarkEnd w:id="6"/>
      <w:tr w:rsidR="007128B8" w:rsidRPr="005314A3" w14:paraId="131670A6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F8A5C" w14:textId="6ECD3BB4" w:rsidR="007128B8" w:rsidRPr="00CF65F0" w:rsidRDefault="007128B8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BCA95" w14:textId="74950E26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larme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783D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Concerne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943B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isengag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7AC4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oubtfu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A0AAD" w14:textId="154CD07A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Dismissiv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8364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vg.</w:t>
            </w:r>
          </w:p>
        </w:tc>
      </w:tr>
      <w:tr w:rsidR="007128B8" w:rsidRPr="005314A3" w14:paraId="7C1D66A9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4EA5" w14:textId="77777777" w:rsidR="007128B8" w:rsidRPr="00CF65F0" w:rsidRDefault="007128B8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1EE9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A670D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03BE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7197D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97A99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0FD2D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6E200F75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4DE5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0FE4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759C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B464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349A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CCF2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2E17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7128B8" w:rsidRPr="005314A3" w14:paraId="2183EDF1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DE00E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89704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A5ED1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84C71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D6D1B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3825D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1039B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7128B8" w:rsidRPr="005314A3" w14:paraId="4BAAA56F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E7C7" w14:textId="77777777" w:rsidR="007128B8" w:rsidRPr="00CF65F0" w:rsidRDefault="007128B8" w:rsidP="00A05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at is your mother tongue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7A41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F0EA6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1DFA7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DF27D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CAA08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3E23B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360C5B9F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6F69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Frenc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3F20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9AD9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4938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B910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8B41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155F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7128B8" w:rsidRPr="005314A3" w14:paraId="3EE096B2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A9A6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FF25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0AD7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AF75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E662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1681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4161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7128B8" w:rsidRPr="005314A3" w14:paraId="45834506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20DCB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D80A7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179D9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05F35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5514B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088E9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53161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128B8" w:rsidRPr="005314A3" w14:paraId="17BC58F9" w14:textId="77777777" w:rsidTr="002F004E">
        <w:trPr>
          <w:trHeight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DAC2" w14:textId="3EE697C9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which province do you currently live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42DA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92096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3F321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3349F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68683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325C1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506A6917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05AD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lbert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C80A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1945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399A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983C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1AF1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766A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128B8" w:rsidRPr="005314A3" w14:paraId="4384C9EE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6F53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British Columbi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1801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AFFD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6AC8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4CE5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DCF8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E732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128B8" w:rsidRPr="005314A3" w14:paraId="42100456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87BA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Prairi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AC35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583A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77DD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3B6D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9204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73D8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28B8" w:rsidRPr="005314A3" w14:paraId="4860151A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3C18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tlanti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5514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C655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986C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3C8D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CF6C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4619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28B8" w:rsidRPr="005314A3" w14:paraId="754A9614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51FA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Ontari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39AE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A0A1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14E4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599D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AC97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F61E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7128B8" w:rsidRPr="005314A3" w14:paraId="4C3ABBF0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C76F3" w14:textId="2F59CE1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Quebe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1C218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3EAB9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4A2D4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B8D49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BF803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A77B8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7128B8" w:rsidRPr="005314A3" w14:paraId="27120348" w14:textId="77777777" w:rsidTr="002F004E">
        <w:trPr>
          <w:trHeight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D490" w14:textId="7777777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f a federal election were held today, for which party are you most likely to vote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F3AC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ED369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14B5E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54864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6E5BD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87374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4AFF4661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A856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Liberal Party of Canad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ADA8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DA36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1F7F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280E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7939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56C1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7128B8" w:rsidRPr="005314A3" w14:paraId="47CC5E08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C34B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Conservative Party of Canad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FE13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F29E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794F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A2F3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2B51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8FD5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7128B8" w:rsidRPr="005314A3" w14:paraId="57DF21BF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27CF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The New Democratic Part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3EDF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C03C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AB3B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DC1C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F0B7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8AD5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28B8" w:rsidRPr="005314A3" w14:paraId="78EBEAB6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843D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The Bloc Québécoi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3E88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D8BF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F70A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17C0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0E05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BD08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28B8" w:rsidRPr="005314A3" w14:paraId="264F2251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4B3F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Green Party of Canad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B5E9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7C0B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9C0E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9C77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5010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4842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28B8" w:rsidRPr="005314A3" w14:paraId="1F7A6A29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35FF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Another part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856C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69DD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0F5E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6786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51CF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4457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28B8" w:rsidRPr="005314A3" w14:paraId="00397EC1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5EA4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I would not vot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698C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1383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7132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7031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EFC4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0DE9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28B8" w:rsidRPr="005314A3" w14:paraId="00C770F6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06630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1D227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C128F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4C985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7D25E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2523F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E22C3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7128B8" w:rsidRPr="005314A3" w14:paraId="2B4B2BC8" w14:textId="77777777" w:rsidTr="002F004E">
        <w:trPr>
          <w:trHeight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305B" w14:textId="0AA31842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interested are you in polit</w:t>
            </w:r>
            <w:r w:rsidR="00A80D36"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</w:t>
            </w: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 generally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D0C9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8FA0F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DFF4C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7C52C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41C86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71E1E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44329670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6B0C" w14:textId="23441A8E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Very interest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6B1E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4D9F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BB9A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DB6A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4D1A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AC05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128B8" w:rsidRPr="005314A3" w14:paraId="749FD17A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1AAE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Somewhat interest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676C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87E6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5E66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58F2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0D34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6596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7128B8" w:rsidRPr="005314A3" w14:paraId="3627C6D3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1D19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to interest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D119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8889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D3F0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6F91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E6DC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71CC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128B8" w:rsidRPr="005314A3" w14:paraId="617AC640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5FE6" w14:textId="06BB7708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interested at al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2CCD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8A56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F1A3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DA51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35FE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25D1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28B8" w:rsidRPr="005314A3" w14:paraId="79D9D707" w14:textId="77777777" w:rsidTr="00A80D36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45F3D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686C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BD04B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6AAF7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D9E03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B672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3261A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28B8" w:rsidRPr="005314A3" w14:paraId="3695925E" w14:textId="77777777" w:rsidTr="00A80D36">
        <w:trPr>
          <w:trHeight w:val="765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15C3" w14:textId="7777777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 you usually consider yourself as being at the left, the right or the centre of the political spectrum?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EBB2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F5EF4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A73B6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5C204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0F66E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AD837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1DCECC92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F891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igh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8930A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DC19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8D1B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1353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4390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BBF1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128B8" w:rsidRPr="005314A3" w14:paraId="0ED11A6F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B038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Center righ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70A2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CF0F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48D5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028F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143A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D646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28B8" w:rsidRPr="005314A3" w14:paraId="1CE90FED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E075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Centr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28A9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BDBD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E5D5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EB07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4760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00E1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7128B8" w:rsidRPr="005314A3" w14:paraId="5636537C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B7D7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Centre lef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D7B3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BB03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4D8C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DCC4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25BD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943A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128B8" w:rsidRPr="005314A3" w14:paraId="7C891FBF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9DC0" w14:textId="60D21F48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9C98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641B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3463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8C1A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A2D9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4A2D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128B8" w:rsidRPr="005314A3" w14:paraId="2C9D6169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3E151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Not sure/refuse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37AEE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3CA80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0720E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85601C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C4DC2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3D9C2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128B8" w:rsidRPr="005314A3" w14:paraId="50B41BB6" w14:textId="77777777" w:rsidTr="002F004E">
        <w:trPr>
          <w:trHeight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C4AC" w14:textId="77777777" w:rsidR="007128B8" w:rsidRPr="00CF65F0" w:rsidRDefault="007128B8" w:rsidP="00A054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at is the highest level of education you have attained?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BD7EB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73F9F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063CC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142F3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26D2B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3056E" w14:textId="77777777" w:rsidR="007128B8" w:rsidRPr="005314A3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8B8" w:rsidRPr="005314A3" w14:paraId="6AA72924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EB49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A250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AC79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7F474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9BEA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34B68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0A6A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28B8" w:rsidRPr="005314A3" w14:paraId="651ABFCF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324E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High school graduat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0A73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BAA6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4AE1E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8B567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3F7AD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177B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128B8" w:rsidRPr="005314A3" w14:paraId="22FA0364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4C9A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Some college or tech schoo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0991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D1B4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D8262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FDDE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04A13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67101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128B8" w:rsidRPr="005314A3" w14:paraId="7D1CDDFB" w14:textId="77777777" w:rsidTr="002F004E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C680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College graduat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C1F0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F133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08C8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CF52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6E9FF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B8EA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128B8" w:rsidRPr="005314A3" w14:paraId="079B11E1" w14:textId="77777777" w:rsidTr="002F004E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CD84C" w14:textId="77777777" w:rsidR="007128B8" w:rsidRPr="00CF65F0" w:rsidRDefault="007128B8" w:rsidP="00A054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Graduate or professional degre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82CE0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26A40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6F9775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122119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8C7B66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66BE30" w14:textId="77777777" w:rsidR="007128B8" w:rsidRPr="00CF65F0" w:rsidRDefault="007128B8" w:rsidP="00A05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65F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</w:tbl>
    <w:p w14:paraId="33C6DDCC" w14:textId="77777777" w:rsidR="00862735" w:rsidRPr="00CF65F0" w:rsidRDefault="00862735" w:rsidP="00767BE4">
      <w:pPr>
        <w:pStyle w:val="Paragraphedeliste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62735" w:rsidRPr="00CF65F0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F9BBF" w14:textId="77777777" w:rsidR="003E5FAC" w:rsidRDefault="003E5FAC" w:rsidP="00A87B9A">
      <w:pPr>
        <w:spacing w:after="0" w:line="240" w:lineRule="auto"/>
      </w:pPr>
      <w:r>
        <w:separator/>
      </w:r>
    </w:p>
  </w:endnote>
  <w:endnote w:type="continuationSeparator" w:id="0">
    <w:p w14:paraId="1ABA3754" w14:textId="77777777" w:rsidR="003E5FAC" w:rsidRDefault="003E5FAC" w:rsidP="00A87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4165519"/>
      <w:docPartObj>
        <w:docPartGallery w:val="Page Numbers (Bottom of Page)"/>
        <w:docPartUnique/>
      </w:docPartObj>
    </w:sdtPr>
    <w:sdtEndPr/>
    <w:sdtContent>
      <w:p w14:paraId="4B82BF89" w14:textId="3EA86B93" w:rsidR="00B20308" w:rsidRDefault="00B2030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CD7EE5A" w14:textId="77777777" w:rsidR="00B20308" w:rsidRDefault="00B2030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13D92" w14:textId="77777777" w:rsidR="003E5FAC" w:rsidRDefault="003E5FAC" w:rsidP="00A87B9A">
      <w:pPr>
        <w:spacing w:after="0" w:line="240" w:lineRule="auto"/>
      </w:pPr>
      <w:r>
        <w:separator/>
      </w:r>
    </w:p>
  </w:footnote>
  <w:footnote w:type="continuationSeparator" w:id="0">
    <w:p w14:paraId="73E5BBF4" w14:textId="77777777" w:rsidR="003E5FAC" w:rsidRDefault="003E5FAC" w:rsidP="00A87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C60BC"/>
    <w:multiLevelType w:val="hybridMultilevel"/>
    <w:tmpl w:val="75D87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350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B54"/>
    <w:rsid w:val="00030C03"/>
    <w:rsid w:val="00033E5A"/>
    <w:rsid w:val="00050BBB"/>
    <w:rsid w:val="00051219"/>
    <w:rsid w:val="00060FC4"/>
    <w:rsid w:val="00063B54"/>
    <w:rsid w:val="00077F95"/>
    <w:rsid w:val="000B770F"/>
    <w:rsid w:val="000C430B"/>
    <w:rsid w:val="000E693B"/>
    <w:rsid w:val="001404F3"/>
    <w:rsid w:val="001749FB"/>
    <w:rsid w:val="00180EC9"/>
    <w:rsid w:val="001C0DC3"/>
    <w:rsid w:val="00201765"/>
    <w:rsid w:val="00270B89"/>
    <w:rsid w:val="00290D98"/>
    <w:rsid w:val="002C38C0"/>
    <w:rsid w:val="002D5E48"/>
    <w:rsid w:val="002F004E"/>
    <w:rsid w:val="002F12D3"/>
    <w:rsid w:val="00314F97"/>
    <w:rsid w:val="0031528E"/>
    <w:rsid w:val="00315948"/>
    <w:rsid w:val="003409A4"/>
    <w:rsid w:val="003B5AC3"/>
    <w:rsid w:val="003D26A9"/>
    <w:rsid w:val="003E5FAC"/>
    <w:rsid w:val="003F282C"/>
    <w:rsid w:val="00401F3A"/>
    <w:rsid w:val="00423BAA"/>
    <w:rsid w:val="00442BD9"/>
    <w:rsid w:val="00492172"/>
    <w:rsid w:val="004B6760"/>
    <w:rsid w:val="004B7C72"/>
    <w:rsid w:val="004B7E20"/>
    <w:rsid w:val="00503E23"/>
    <w:rsid w:val="005314A3"/>
    <w:rsid w:val="00545214"/>
    <w:rsid w:val="00551EF8"/>
    <w:rsid w:val="00621B84"/>
    <w:rsid w:val="00623C90"/>
    <w:rsid w:val="006437EF"/>
    <w:rsid w:val="00663DC3"/>
    <w:rsid w:val="006740CF"/>
    <w:rsid w:val="00683F0E"/>
    <w:rsid w:val="00691D23"/>
    <w:rsid w:val="00704388"/>
    <w:rsid w:val="007128B8"/>
    <w:rsid w:val="0071713D"/>
    <w:rsid w:val="00723553"/>
    <w:rsid w:val="0073593F"/>
    <w:rsid w:val="00767BE4"/>
    <w:rsid w:val="007D6AFB"/>
    <w:rsid w:val="007E1446"/>
    <w:rsid w:val="007E42E3"/>
    <w:rsid w:val="0080024D"/>
    <w:rsid w:val="00801828"/>
    <w:rsid w:val="008368EE"/>
    <w:rsid w:val="00841095"/>
    <w:rsid w:val="0084420C"/>
    <w:rsid w:val="00852751"/>
    <w:rsid w:val="008617D2"/>
    <w:rsid w:val="00862735"/>
    <w:rsid w:val="00870033"/>
    <w:rsid w:val="008B2CEA"/>
    <w:rsid w:val="00933413"/>
    <w:rsid w:val="009706D7"/>
    <w:rsid w:val="00986322"/>
    <w:rsid w:val="009962C7"/>
    <w:rsid w:val="009E338B"/>
    <w:rsid w:val="00A054D6"/>
    <w:rsid w:val="00A24244"/>
    <w:rsid w:val="00A32DB7"/>
    <w:rsid w:val="00A33670"/>
    <w:rsid w:val="00A80D36"/>
    <w:rsid w:val="00A87B9A"/>
    <w:rsid w:val="00A90009"/>
    <w:rsid w:val="00AA216D"/>
    <w:rsid w:val="00AA2AE5"/>
    <w:rsid w:val="00AD20D3"/>
    <w:rsid w:val="00B12363"/>
    <w:rsid w:val="00B20308"/>
    <w:rsid w:val="00B223FA"/>
    <w:rsid w:val="00B84503"/>
    <w:rsid w:val="00BC118A"/>
    <w:rsid w:val="00C10E63"/>
    <w:rsid w:val="00C43601"/>
    <w:rsid w:val="00CB0334"/>
    <w:rsid w:val="00CB2FB3"/>
    <w:rsid w:val="00CC13A7"/>
    <w:rsid w:val="00CD2F31"/>
    <w:rsid w:val="00CE0E94"/>
    <w:rsid w:val="00CF65F0"/>
    <w:rsid w:val="00D7217E"/>
    <w:rsid w:val="00E24F6B"/>
    <w:rsid w:val="00E374B6"/>
    <w:rsid w:val="00EC0160"/>
    <w:rsid w:val="00EC779C"/>
    <w:rsid w:val="00EE3EB9"/>
    <w:rsid w:val="00F31508"/>
    <w:rsid w:val="00F4316E"/>
    <w:rsid w:val="00F515F8"/>
    <w:rsid w:val="00F7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B8D7F"/>
  <w15:chartTrackingRefBased/>
  <w15:docId w15:val="{07FFB297-D10B-4920-AF42-233BF361A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20C"/>
  </w:style>
  <w:style w:type="paragraph" w:styleId="Titre1">
    <w:name w:val="heading 1"/>
    <w:basedOn w:val="Normal"/>
    <w:next w:val="Normal"/>
    <w:link w:val="Titre1Car"/>
    <w:uiPriority w:val="9"/>
    <w:qFormat/>
    <w:rsid w:val="0084420C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4420C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4420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442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4420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4420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4420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4420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4420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442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84420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84420C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84420C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semiHidden/>
    <w:rsid w:val="0084420C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semiHidden/>
    <w:rsid w:val="0084420C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semiHidden/>
    <w:rsid w:val="0084420C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semiHidden/>
    <w:rsid w:val="0084420C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semiHidden/>
    <w:rsid w:val="0084420C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84420C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84420C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4420C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4420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84420C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84420C"/>
    <w:rPr>
      <w:b/>
      <w:bCs/>
    </w:rPr>
  </w:style>
  <w:style w:type="character" w:styleId="Accentuation">
    <w:name w:val="Emphasis"/>
    <w:basedOn w:val="Policepardfaut"/>
    <w:uiPriority w:val="20"/>
    <w:qFormat/>
    <w:rsid w:val="0084420C"/>
    <w:rPr>
      <w:i/>
      <w:iCs/>
    </w:rPr>
  </w:style>
  <w:style w:type="paragraph" w:styleId="Sansinterligne">
    <w:name w:val="No Spacing"/>
    <w:uiPriority w:val="1"/>
    <w:qFormat/>
    <w:rsid w:val="0084420C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84420C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4420C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4420C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4420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lgre">
    <w:name w:val="Subtle Emphasis"/>
    <w:basedOn w:val="Policepardfaut"/>
    <w:uiPriority w:val="19"/>
    <w:qFormat/>
    <w:rsid w:val="0084420C"/>
    <w:rPr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qFormat/>
    <w:rsid w:val="0084420C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84420C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84420C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84420C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4420C"/>
    <w:pPr>
      <w:outlineLvl w:val="9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B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7E2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01F3A"/>
    <w:pPr>
      <w:ind w:left="720"/>
      <w:contextualSpacing/>
    </w:pPr>
  </w:style>
  <w:style w:type="paragraph" w:styleId="Notedebasdepage">
    <w:name w:val="footnote text"/>
    <w:basedOn w:val="Normal"/>
    <w:link w:val="NotedebasdepageCar"/>
    <w:uiPriority w:val="99"/>
    <w:unhideWhenUsed/>
    <w:rsid w:val="00A87B9A"/>
    <w:pPr>
      <w:spacing w:after="0" w:line="240" w:lineRule="auto"/>
    </w:pPr>
    <w:rPr>
      <w:rFonts w:ascii="Times New Roman" w:eastAsia="Times New Roman" w:hAnsi="Times New Roman" w:cs="Times New Roman"/>
      <w:lang w:val="en-CA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87B9A"/>
    <w:rPr>
      <w:rFonts w:ascii="Times New Roman" w:eastAsia="Times New Roman" w:hAnsi="Times New Roman" w:cs="Times New Roman"/>
      <w:lang w:val="en-CA"/>
    </w:rPr>
  </w:style>
  <w:style w:type="character" w:styleId="Appelnotedebasdep">
    <w:name w:val="footnote reference"/>
    <w:basedOn w:val="Policepardfaut"/>
    <w:uiPriority w:val="99"/>
    <w:semiHidden/>
    <w:unhideWhenUsed/>
    <w:rsid w:val="00A87B9A"/>
    <w:rPr>
      <w:vertAlign w:val="superscript"/>
    </w:rPr>
  </w:style>
  <w:style w:type="table" w:styleId="Grilledutableau">
    <w:name w:val="Table Grid"/>
    <w:basedOn w:val="TableauNormal"/>
    <w:uiPriority w:val="39"/>
    <w:rsid w:val="00A87B9A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A2A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A2AE5"/>
  </w:style>
  <w:style w:type="paragraph" w:styleId="Pieddepage">
    <w:name w:val="footer"/>
    <w:basedOn w:val="Normal"/>
    <w:link w:val="PieddepageCar"/>
    <w:uiPriority w:val="99"/>
    <w:unhideWhenUsed/>
    <w:rsid w:val="00AA2A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A2AE5"/>
  </w:style>
  <w:style w:type="paragraph" w:styleId="Rvision">
    <w:name w:val="Revision"/>
    <w:hidden/>
    <w:uiPriority w:val="99"/>
    <w:semiHidden/>
    <w:rsid w:val="00A33670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CF65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F65F0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CF65F0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65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65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013C2-8014-41C8-8C27-AD4D9FAA1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43</Words>
  <Characters>9039</Characters>
  <Application>Microsoft Office Word</Application>
  <DocSecurity>0</DocSecurity>
  <Lines>75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aine M-M</dc:creator>
  <cp:keywords/>
  <dc:description/>
  <cp:lastModifiedBy>Marjolaine Martel-Morin</cp:lastModifiedBy>
  <cp:revision>2</cp:revision>
  <dcterms:created xsi:type="dcterms:W3CDTF">2022-08-25T15:14:00Z</dcterms:created>
  <dcterms:modified xsi:type="dcterms:W3CDTF">2022-08-25T15:14:00Z</dcterms:modified>
</cp:coreProperties>
</file>